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0048AE" w14:textId="77777777" w:rsidR="000172C8" w:rsidRDefault="000172C8" w:rsidP="001A5548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bookmarkStart w:id="0" w:name="_Hlk52750784"/>
      <w:bookmarkStart w:id="1" w:name="_Hlk58696023"/>
    </w:p>
    <w:p w14:paraId="7905927D" w14:textId="035A2A83" w:rsidR="00536AA9" w:rsidRPr="000F7FD5" w:rsidRDefault="00536AA9" w:rsidP="001A5548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F7FD5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able </w:t>
      </w:r>
      <w:r w:rsidR="007C654C" w:rsidRPr="000F7FD5">
        <w:rPr>
          <w:rFonts w:ascii="Times New Roman" w:eastAsia="Calibri" w:hAnsi="Times New Roman" w:cs="Times New Roman"/>
          <w:b/>
          <w:sz w:val="24"/>
          <w:szCs w:val="24"/>
          <w:lang w:val="en-US"/>
        </w:rPr>
        <w:t>S</w:t>
      </w:r>
      <w:r w:rsidR="00ED6A82" w:rsidRPr="000F7FD5">
        <w:rPr>
          <w:rFonts w:ascii="Times New Roman" w:eastAsia="Calibri" w:hAnsi="Times New Roman" w:cs="Times New Roman"/>
          <w:b/>
          <w:sz w:val="24"/>
          <w:szCs w:val="24"/>
          <w:lang w:val="en-US"/>
        </w:rPr>
        <w:t>1</w:t>
      </w:r>
      <w:r w:rsidRPr="000F7FD5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Pr="000F7FD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escriptive data percentages </w:t>
      </w:r>
      <w:r w:rsidR="00AD397D" w:rsidRPr="000F7FD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f hyphal branches production, growing hyphal tips (GHT) emission, contact and fusion of the </w:t>
      </w:r>
      <w:r w:rsidR="00AD397D" w:rsidRPr="000F7FD5">
        <w:rPr>
          <w:rFonts w:ascii="Times New Roman" w:hAnsi="Times New Roman" w:cs="Times New Roman"/>
          <w:sz w:val="24"/>
          <w:szCs w:val="24"/>
          <w:lang w:val="en-US"/>
        </w:rPr>
        <w:t>hyphal healing mechanism</w:t>
      </w:r>
      <w:r w:rsidR="00AD397D" w:rsidRPr="000F7FD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HHM) of </w:t>
      </w:r>
      <w:proofErr w:type="spellStart"/>
      <w:r w:rsidRPr="000F7FD5">
        <w:rPr>
          <w:rFonts w:ascii="Times New Roman" w:eastAsia="Calibri" w:hAnsi="Times New Roman" w:cs="Times New Roman"/>
          <w:i/>
          <w:sz w:val="24"/>
          <w:szCs w:val="24"/>
          <w:lang w:val="en-US"/>
        </w:rPr>
        <w:t>Gigaspora</w:t>
      </w:r>
      <w:proofErr w:type="spellEnd"/>
      <w:r w:rsidRPr="000F7FD5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sp.</w:t>
      </w:r>
      <w:r w:rsidRPr="000F7FD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UCL 52331 and </w:t>
      </w:r>
      <w:proofErr w:type="spellStart"/>
      <w:r w:rsidRPr="000F7FD5">
        <w:rPr>
          <w:rFonts w:ascii="Times New Roman" w:eastAsia="Calibri" w:hAnsi="Times New Roman" w:cs="Times New Roman"/>
          <w:i/>
          <w:sz w:val="24"/>
          <w:szCs w:val="24"/>
          <w:lang w:val="en-US"/>
        </w:rPr>
        <w:t>Rhizophagus</w:t>
      </w:r>
      <w:proofErr w:type="spellEnd"/>
      <w:r w:rsidRPr="000F7FD5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0F7FD5">
        <w:rPr>
          <w:rFonts w:ascii="Times New Roman" w:eastAsia="Calibri" w:hAnsi="Times New Roman" w:cs="Times New Roman"/>
          <w:i/>
          <w:sz w:val="24"/>
          <w:szCs w:val="24"/>
          <w:lang w:val="en-US"/>
        </w:rPr>
        <w:t>irregularis</w:t>
      </w:r>
      <w:proofErr w:type="spellEnd"/>
      <w:r w:rsidRPr="000F7FD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UCL 41833 in </w:t>
      </w:r>
      <w:r w:rsidR="00AF1648" w:rsidRPr="000F7FD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control treatment (MSR medium without acetone and fungicides) and </w:t>
      </w:r>
      <w:r w:rsidR="002F0CBA" w:rsidRPr="000F7FD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cetone </w:t>
      </w:r>
      <w:r w:rsidR="00AF1648" w:rsidRPr="000F7FD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ontrol </w:t>
      </w:r>
      <w:r w:rsidR="002F0CBA" w:rsidRPr="000F7FD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reatment </w:t>
      </w:r>
      <w:r w:rsidR="00AF1648" w:rsidRPr="000F7FD5">
        <w:rPr>
          <w:rFonts w:ascii="Times New Roman" w:eastAsia="Calibri" w:hAnsi="Times New Roman" w:cs="Times New Roman"/>
          <w:sz w:val="24"/>
          <w:szCs w:val="24"/>
          <w:lang w:val="en-US"/>
        </w:rPr>
        <w:t>(without fungicides)</w:t>
      </w:r>
      <w:r w:rsidRPr="000F7FD5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2425"/>
        <w:gridCol w:w="3108"/>
        <w:gridCol w:w="3484"/>
        <w:gridCol w:w="2151"/>
      </w:tblGrid>
      <w:tr w:rsidR="000F7FD5" w:rsidRPr="000F7FD5" w14:paraId="4E856B8D" w14:textId="77777777" w:rsidTr="00FC3AAE">
        <w:trPr>
          <w:trHeight w:val="84"/>
          <w:jc w:val="center"/>
        </w:trPr>
        <w:tc>
          <w:tcPr>
            <w:tcW w:w="298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700E4732" w14:textId="5F167F82" w:rsidR="007150B9" w:rsidRPr="000F7FD5" w:rsidRDefault="002F0CBA" w:rsidP="007150B9">
            <w:pPr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  <w:t xml:space="preserve">                                                   </w:t>
            </w:r>
            <w:proofErr w:type="spellStart"/>
            <w:r w:rsidR="007150B9" w:rsidRPr="000F7FD5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  <w:t>Gigaspora</w:t>
            </w:r>
            <w:proofErr w:type="spellEnd"/>
            <w:r w:rsidR="007150B9"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sp. MUCL 52331</w:t>
            </w:r>
          </w:p>
        </w:tc>
        <w:tc>
          <w:tcPr>
            <w:tcW w:w="20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BFAE8" w14:textId="08BE876B" w:rsidR="007150B9" w:rsidRPr="000F7FD5" w:rsidRDefault="007150B9" w:rsidP="007150B9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F7FD5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Rhizophagus</w:t>
            </w:r>
            <w:proofErr w:type="spellEnd"/>
            <w:r w:rsidRPr="000F7FD5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F7FD5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irregularis</w:t>
            </w:r>
            <w:proofErr w:type="spellEnd"/>
            <w:r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MUCL 41833</w:t>
            </w:r>
          </w:p>
        </w:tc>
      </w:tr>
      <w:tr w:rsidR="000F7FD5" w:rsidRPr="000F7FD5" w14:paraId="57DE5817" w14:textId="77777777" w:rsidTr="004B448A">
        <w:trPr>
          <w:trHeight w:val="216"/>
          <w:jc w:val="center"/>
        </w:trPr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836CA" w14:textId="77777777" w:rsidR="007150B9" w:rsidRPr="000F7FD5" w:rsidRDefault="007150B9" w:rsidP="00F82E3C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</w:tcPr>
          <w:p w14:paraId="4C1A9715" w14:textId="17C32DFC" w:rsidR="007150B9" w:rsidRPr="000F7FD5" w:rsidRDefault="007150B9" w:rsidP="00F82E3C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Control </w:t>
            </w:r>
            <w:r w:rsidR="00823427"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T</w:t>
            </w:r>
            <w:r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reatment</w:t>
            </w:r>
          </w:p>
        </w:tc>
        <w:tc>
          <w:tcPr>
            <w:tcW w:w="11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26BBA" w14:textId="5083C552" w:rsidR="007150B9" w:rsidRPr="000F7FD5" w:rsidRDefault="007150B9" w:rsidP="007150B9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Control </w:t>
            </w:r>
            <w:r w:rsidR="00823427"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</w:t>
            </w:r>
            <w:r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etone</w:t>
            </w:r>
          </w:p>
        </w:tc>
        <w:tc>
          <w:tcPr>
            <w:tcW w:w="1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E8269" w14:textId="2B22A1DC" w:rsidR="007150B9" w:rsidRPr="000F7FD5" w:rsidRDefault="007150B9" w:rsidP="00F82E3C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Control </w:t>
            </w:r>
            <w:r w:rsidR="00823427"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T</w:t>
            </w:r>
            <w:r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reatment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DF766" w14:textId="50D7BA94" w:rsidR="007150B9" w:rsidRPr="000F7FD5" w:rsidRDefault="007150B9" w:rsidP="007150B9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Control </w:t>
            </w:r>
            <w:r w:rsidR="00823427"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</w:t>
            </w:r>
            <w:r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etone</w:t>
            </w:r>
          </w:p>
        </w:tc>
      </w:tr>
      <w:tr w:rsidR="000F7FD5" w:rsidRPr="000F7FD5" w14:paraId="3C8A157A" w14:textId="77777777" w:rsidTr="004B448A">
        <w:trPr>
          <w:trHeight w:val="420"/>
          <w:jc w:val="center"/>
        </w:trPr>
        <w:tc>
          <w:tcPr>
            <w:tcW w:w="1012" w:type="pct"/>
            <w:tcBorders>
              <w:top w:val="single" w:sz="4" w:space="0" w:color="auto"/>
            </w:tcBorders>
            <w:vAlign w:val="center"/>
          </w:tcPr>
          <w:p w14:paraId="4CD7E1E4" w14:textId="18D23AA6" w:rsidR="007150B9" w:rsidRPr="000F7FD5" w:rsidRDefault="007150B9" w:rsidP="00F82E3C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zoxystrobin</w:t>
            </w:r>
            <w:r w:rsidR="00356FEB"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(group)</w:t>
            </w:r>
          </w:p>
        </w:tc>
        <w:tc>
          <w:tcPr>
            <w:tcW w:w="866" w:type="pct"/>
            <w:tcBorders>
              <w:top w:val="single" w:sz="4" w:space="0" w:color="auto"/>
            </w:tcBorders>
          </w:tcPr>
          <w:p w14:paraId="1101B7C8" w14:textId="77777777" w:rsidR="007150B9" w:rsidRPr="000F7FD5" w:rsidRDefault="007150B9" w:rsidP="00F82E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9" w:type="pct"/>
            <w:tcBorders>
              <w:top w:val="single" w:sz="4" w:space="0" w:color="auto"/>
            </w:tcBorders>
            <w:vAlign w:val="center"/>
          </w:tcPr>
          <w:p w14:paraId="75C419EB" w14:textId="77777777" w:rsidR="007150B9" w:rsidRPr="000F7FD5" w:rsidRDefault="007150B9" w:rsidP="00F82E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pct"/>
            <w:tcBorders>
              <w:top w:val="single" w:sz="4" w:space="0" w:color="auto"/>
            </w:tcBorders>
            <w:vAlign w:val="center"/>
          </w:tcPr>
          <w:p w14:paraId="5FA02B98" w14:textId="77777777" w:rsidR="007150B9" w:rsidRPr="000F7FD5" w:rsidRDefault="007150B9" w:rsidP="00F82E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8" w:type="pct"/>
            <w:tcBorders>
              <w:top w:val="single" w:sz="4" w:space="0" w:color="auto"/>
            </w:tcBorders>
            <w:vAlign w:val="center"/>
          </w:tcPr>
          <w:p w14:paraId="1EB554BE" w14:textId="77777777" w:rsidR="007150B9" w:rsidRPr="000F7FD5" w:rsidRDefault="007150B9" w:rsidP="00F82E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FD5" w:rsidRPr="000F7FD5" w14:paraId="2A2600AB" w14:textId="77777777" w:rsidTr="004B448A">
        <w:trPr>
          <w:trHeight w:val="180"/>
          <w:jc w:val="center"/>
        </w:trPr>
        <w:tc>
          <w:tcPr>
            <w:tcW w:w="1012" w:type="pct"/>
            <w:vAlign w:val="center"/>
          </w:tcPr>
          <w:p w14:paraId="322E45D6" w14:textId="52CCDB2E" w:rsidR="007150B9" w:rsidRPr="000F7FD5" w:rsidRDefault="00DC17A2" w:rsidP="00356FEB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</w:t>
            </w:r>
            <w:r w:rsidR="007150B9"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yphal branches </w:t>
            </w: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866" w:type="pct"/>
            <w:vAlign w:val="center"/>
          </w:tcPr>
          <w:p w14:paraId="3439EECC" w14:textId="371E7EB4" w:rsidR="007150B9" w:rsidRPr="000F7FD5" w:rsidRDefault="007150B9" w:rsidP="00F82E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09" w:type="pct"/>
            <w:vAlign w:val="center"/>
          </w:tcPr>
          <w:p w14:paraId="06352CA3" w14:textId="1B9333BE" w:rsidR="007150B9" w:rsidRPr="000F7FD5" w:rsidRDefault="007150B9" w:rsidP="00F82E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4.4</w:t>
            </w:r>
          </w:p>
        </w:tc>
        <w:tc>
          <w:tcPr>
            <w:tcW w:w="1244" w:type="pct"/>
            <w:vAlign w:val="center"/>
          </w:tcPr>
          <w:p w14:paraId="29D0AB73" w14:textId="4C2BF982" w:rsidR="007150B9" w:rsidRPr="000F7FD5" w:rsidRDefault="007150B9" w:rsidP="00F82E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3.3</w:t>
            </w:r>
          </w:p>
        </w:tc>
        <w:tc>
          <w:tcPr>
            <w:tcW w:w="768" w:type="pct"/>
            <w:vAlign w:val="center"/>
          </w:tcPr>
          <w:p w14:paraId="454E203C" w14:textId="5B3AFFD0" w:rsidR="007150B9" w:rsidRPr="000F7FD5" w:rsidRDefault="007150B9" w:rsidP="00F82E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3.7</w:t>
            </w:r>
          </w:p>
        </w:tc>
      </w:tr>
      <w:tr w:rsidR="000F7FD5" w:rsidRPr="000F7FD5" w14:paraId="2BAC9F6C" w14:textId="77777777" w:rsidTr="004B448A">
        <w:trPr>
          <w:trHeight w:val="97"/>
          <w:jc w:val="center"/>
        </w:trPr>
        <w:tc>
          <w:tcPr>
            <w:tcW w:w="1012" w:type="pct"/>
            <w:vAlign w:val="center"/>
          </w:tcPr>
          <w:p w14:paraId="56A6445D" w14:textId="4EF86897" w:rsidR="007150B9" w:rsidRPr="000F7FD5" w:rsidRDefault="007150B9" w:rsidP="00F82E3C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GHT </w:t>
            </w:r>
            <w:r w:rsidR="00453632"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mission</w:t>
            </w: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866" w:type="pct"/>
            <w:vAlign w:val="center"/>
          </w:tcPr>
          <w:p w14:paraId="439996A6" w14:textId="27EFA18C" w:rsidR="007150B9" w:rsidRPr="000F7FD5" w:rsidRDefault="007150B9" w:rsidP="00F82E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09" w:type="pct"/>
            <w:vAlign w:val="center"/>
          </w:tcPr>
          <w:p w14:paraId="6E74916C" w14:textId="7934B059" w:rsidR="007150B9" w:rsidRPr="000F7FD5" w:rsidRDefault="007150B9" w:rsidP="00F82E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4.4</w:t>
            </w:r>
          </w:p>
        </w:tc>
        <w:tc>
          <w:tcPr>
            <w:tcW w:w="1244" w:type="pct"/>
            <w:vAlign w:val="center"/>
          </w:tcPr>
          <w:p w14:paraId="3C0B1B83" w14:textId="4E0FC8CB" w:rsidR="007150B9" w:rsidRPr="000F7FD5" w:rsidRDefault="007150B9" w:rsidP="00F82E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768" w:type="pct"/>
            <w:vAlign w:val="center"/>
          </w:tcPr>
          <w:p w14:paraId="112B56A5" w14:textId="0174A9E7" w:rsidR="007150B9" w:rsidRPr="000F7FD5" w:rsidRDefault="007150B9" w:rsidP="00F82E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0F7FD5" w:rsidRPr="000F7FD5" w14:paraId="7BEBCCCA" w14:textId="77777777" w:rsidTr="004B448A">
        <w:trPr>
          <w:trHeight w:val="144"/>
          <w:jc w:val="center"/>
        </w:trPr>
        <w:tc>
          <w:tcPr>
            <w:tcW w:w="1012" w:type="pct"/>
            <w:vAlign w:val="center"/>
          </w:tcPr>
          <w:p w14:paraId="70CA247D" w14:textId="49E69683" w:rsidR="007150B9" w:rsidRPr="000F7FD5" w:rsidRDefault="007150B9" w:rsidP="00F82E3C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HT contact (%)</w:t>
            </w:r>
          </w:p>
        </w:tc>
        <w:tc>
          <w:tcPr>
            <w:tcW w:w="866" w:type="pct"/>
            <w:vAlign w:val="center"/>
          </w:tcPr>
          <w:p w14:paraId="15E6C87F" w14:textId="2F154FC0" w:rsidR="007150B9" w:rsidRPr="000F7FD5" w:rsidRDefault="007150B9" w:rsidP="00F82E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9.5</w:t>
            </w:r>
          </w:p>
        </w:tc>
        <w:tc>
          <w:tcPr>
            <w:tcW w:w="1109" w:type="pct"/>
            <w:vAlign w:val="center"/>
          </w:tcPr>
          <w:p w14:paraId="3C707E0C" w14:textId="755E4C9A" w:rsidR="007150B9" w:rsidRPr="000F7FD5" w:rsidRDefault="007150B9" w:rsidP="00F82E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8.9</w:t>
            </w:r>
          </w:p>
        </w:tc>
        <w:tc>
          <w:tcPr>
            <w:tcW w:w="1244" w:type="pct"/>
            <w:vAlign w:val="center"/>
          </w:tcPr>
          <w:p w14:paraId="63BC0CE4" w14:textId="4E96E20C" w:rsidR="007150B9" w:rsidRPr="000F7FD5" w:rsidRDefault="007150B9" w:rsidP="00F82E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768" w:type="pct"/>
            <w:vAlign w:val="center"/>
          </w:tcPr>
          <w:p w14:paraId="4047811D" w14:textId="73A6C680" w:rsidR="007150B9" w:rsidRPr="000F7FD5" w:rsidRDefault="007150B9" w:rsidP="00F82E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3.7</w:t>
            </w:r>
          </w:p>
        </w:tc>
      </w:tr>
      <w:tr w:rsidR="000F7FD5" w:rsidRPr="000F7FD5" w14:paraId="364C6443" w14:textId="77777777" w:rsidTr="004B448A">
        <w:trPr>
          <w:trHeight w:val="133"/>
          <w:jc w:val="center"/>
        </w:trPr>
        <w:tc>
          <w:tcPr>
            <w:tcW w:w="1012" w:type="pct"/>
            <w:vAlign w:val="center"/>
          </w:tcPr>
          <w:p w14:paraId="1358C022" w14:textId="0CA03A18" w:rsidR="007150B9" w:rsidRPr="000F7FD5" w:rsidRDefault="007150B9" w:rsidP="00F82E3C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GHT </w:t>
            </w:r>
            <w:r w:rsidR="00FC3AAE"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usion</w:t>
            </w: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866" w:type="pct"/>
            <w:vAlign w:val="center"/>
          </w:tcPr>
          <w:p w14:paraId="4ECF9711" w14:textId="5FA1550F" w:rsidR="007150B9" w:rsidRPr="000F7FD5" w:rsidRDefault="007150B9" w:rsidP="00F82E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9.5</w:t>
            </w:r>
          </w:p>
        </w:tc>
        <w:tc>
          <w:tcPr>
            <w:tcW w:w="1109" w:type="pct"/>
            <w:vAlign w:val="center"/>
          </w:tcPr>
          <w:p w14:paraId="1BB7BC7E" w14:textId="3DAD9CF7" w:rsidR="007150B9" w:rsidRPr="000F7FD5" w:rsidRDefault="007150B9" w:rsidP="00F82E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8.9</w:t>
            </w:r>
          </w:p>
        </w:tc>
        <w:tc>
          <w:tcPr>
            <w:tcW w:w="1244" w:type="pct"/>
            <w:vAlign w:val="center"/>
          </w:tcPr>
          <w:p w14:paraId="1FC5F421" w14:textId="0D6AB915" w:rsidR="007150B9" w:rsidRPr="000F7FD5" w:rsidRDefault="007150B9" w:rsidP="00F82E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6.7</w:t>
            </w:r>
          </w:p>
        </w:tc>
        <w:tc>
          <w:tcPr>
            <w:tcW w:w="768" w:type="pct"/>
            <w:vAlign w:val="center"/>
          </w:tcPr>
          <w:p w14:paraId="08334C3D" w14:textId="601A168F" w:rsidR="007150B9" w:rsidRPr="000F7FD5" w:rsidRDefault="007150B9" w:rsidP="00F82E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8.4</w:t>
            </w:r>
          </w:p>
        </w:tc>
      </w:tr>
      <w:tr w:rsidR="000F7FD5" w:rsidRPr="000F7FD5" w14:paraId="332F6E02" w14:textId="77777777" w:rsidTr="004B448A">
        <w:trPr>
          <w:trHeight w:val="53"/>
          <w:jc w:val="center"/>
        </w:trPr>
        <w:tc>
          <w:tcPr>
            <w:tcW w:w="1012" w:type="pct"/>
            <w:tcBorders>
              <w:bottom w:val="single" w:sz="4" w:space="0" w:color="auto"/>
            </w:tcBorders>
            <w:vAlign w:val="center"/>
          </w:tcPr>
          <w:p w14:paraId="3A02B842" w14:textId="029ED85E" w:rsidR="007150B9" w:rsidRPr="000F7FD5" w:rsidRDefault="007150B9" w:rsidP="004B448A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Number of </w:t>
            </w:r>
            <w:r w:rsidR="004B448A"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jured hyphae</w:t>
            </w:r>
            <w:r w:rsidR="00A61080"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n)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vAlign w:val="center"/>
          </w:tcPr>
          <w:p w14:paraId="156388C8" w14:textId="4B491842" w:rsidR="007150B9" w:rsidRPr="000F7FD5" w:rsidRDefault="007150B9" w:rsidP="00F82E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109" w:type="pct"/>
            <w:tcBorders>
              <w:bottom w:val="single" w:sz="4" w:space="0" w:color="auto"/>
            </w:tcBorders>
            <w:vAlign w:val="center"/>
          </w:tcPr>
          <w:p w14:paraId="5365BE4A" w14:textId="486B94A9" w:rsidR="007150B9" w:rsidRPr="000F7FD5" w:rsidRDefault="007150B9" w:rsidP="00F82E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244" w:type="pct"/>
            <w:tcBorders>
              <w:bottom w:val="single" w:sz="4" w:space="0" w:color="auto"/>
            </w:tcBorders>
            <w:vAlign w:val="center"/>
          </w:tcPr>
          <w:p w14:paraId="6136531F" w14:textId="524B227C" w:rsidR="007150B9" w:rsidRPr="000F7FD5" w:rsidRDefault="007150B9" w:rsidP="00F82E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vAlign w:val="center"/>
          </w:tcPr>
          <w:p w14:paraId="7C1FA9C5" w14:textId="63E04D47" w:rsidR="007150B9" w:rsidRPr="000F7FD5" w:rsidRDefault="007150B9" w:rsidP="00F82E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</w:t>
            </w:r>
          </w:p>
        </w:tc>
      </w:tr>
      <w:tr w:rsidR="000F7FD5" w:rsidRPr="000F7FD5" w14:paraId="47E6C99B" w14:textId="77777777" w:rsidTr="004B448A">
        <w:trPr>
          <w:trHeight w:val="420"/>
          <w:jc w:val="center"/>
        </w:trPr>
        <w:tc>
          <w:tcPr>
            <w:tcW w:w="1012" w:type="pct"/>
            <w:tcBorders>
              <w:top w:val="single" w:sz="4" w:space="0" w:color="auto"/>
            </w:tcBorders>
            <w:vAlign w:val="center"/>
          </w:tcPr>
          <w:p w14:paraId="7B23B099" w14:textId="3E4D4D1A" w:rsidR="00B8093D" w:rsidRPr="000F7FD5" w:rsidRDefault="00B8093D" w:rsidP="00B8093D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encycuron (group)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</w:tcBorders>
            <w:vAlign w:val="center"/>
          </w:tcPr>
          <w:p w14:paraId="233AD073" w14:textId="77777777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9" w:type="pct"/>
            <w:tcBorders>
              <w:top w:val="single" w:sz="4" w:space="0" w:color="auto"/>
            </w:tcBorders>
            <w:vAlign w:val="center"/>
          </w:tcPr>
          <w:p w14:paraId="5E62FDAF" w14:textId="77777777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pct"/>
            <w:tcBorders>
              <w:top w:val="single" w:sz="4" w:space="0" w:color="auto"/>
            </w:tcBorders>
            <w:vAlign w:val="center"/>
          </w:tcPr>
          <w:p w14:paraId="6FB5CF50" w14:textId="77777777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8" w:type="pct"/>
            <w:tcBorders>
              <w:top w:val="single" w:sz="4" w:space="0" w:color="auto"/>
            </w:tcBorders>
            <w:vAlign w:val="center"/>
          </w:tcPr>
          <w:p w14:paraId="2CDF361C" w14:textId="77777777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FD5" w:rsidRPr="000F7FD5" w14:paraId="39264BA6" w14:textId="77777777" w:rsidTr="004B448A">
        <w:trPr>
          <w:trHeight w:val="140"/>
          <w:jc w:val="center"/>
        </w:trPr>
        <w:tc>
          <w:tcPr>
            <w:tcW w:w="1012" w:type="pct"/>
            <w:vAlign w:val="center"/>
          </w:tcPr>
          <w:p w14:paraId="4A2DED1E" w14:textId="3693C28D" w:rsidR="00B8093D" w:rsidRPr="000F7FD5" w:rsidRDefault="00B8093D" w:rsidP="00B8093D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hal branches (%)</w:t>
            </w:r>
          </w:p>
        </w:tc>
        <w:tc>
          <w:tcPr>
            <w:tcW w:w="866" w:type="pct"/>
            <w:vAlign w:val="center"/>
          </w:tcPr>
          <w:p w14:paraId="5EEE72B6" w14:textId="5D9B6879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8.2</w:t>
            </w:r>
          </w:p>
        </w:tc>
        <w:tc>
          <w:tcPr>
            <w:tcW w:w="1109" w:type="pct"/>
            <w:vAlign w:val="center"/>
          </w:tcPr>
          <w:p w14:paraId="39434467" w14:textId="2E03CE36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1.2</w:t>
            </w:r>
          </w:p>
        </w:tc>
        <w:tc>
          <w:tcPr>
            <w:tcW w:w="1244" w:type="pct"/>
            <w:vAlign w:val="center"/>
          </w:tcPr>
          <w:p w14:paraId="3512E48A" w14:textId="630AC8CE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8.9</w:t>
            </w:r>
          </w:p>
        </w:tc>
        <w:tc>
          <w:tcPr>
            <w:tcW w:w="768" w:type="pct"/>
            <w:vAlign w:val="center"/>
          </w:tcPr>
          <w:p w14:paraId="30D6468B" w14:textId="2FC662D9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4.4</w:t>
            </w:r>
          </w:p>
        </w:tc>
      </w:tr>
      <w:tr w:rsidR="000F7FD5" w:rsidRPr="000F7FD5" w14:paraId="330AC1D1" w14:textId="77777777" w:rsidTr="004B448A">
        <w:trPr>
          <w:trHeight w:val="199"/>
          <w:jc w:val="center"/>
        </w:trPr>
        <w:tc>
          <w:tcPr>
            <w:tcW w:w="1012" w:type="pct"/>
            <w:vAlign w:val="center"/>
          </w:tcPr>
          <w:p w14:paraId="0BB705A0" w14:textId="68CAFAC4" w:rsidR="00B8093D" w:rsidRPr="000F7FD5" w:rsidRDefault="00B8093D" w:rsidP="00B8093D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HT emission (%)</w:t>
            </w:r>
          </w:p>
        </w:tc>
        <w:tc>
          <w:tcPr>
            <w:tcW w:w="866" w:type="pct"/>
            <w:vAlign w:val="center"/>
          </w:tcPr>
          <w:p w14:paraId="075F71F1" w14:textId="4E032C89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09" w:type="pct"/>
            <w:vAlign w:val="center"/>
          </w:tcPr>
          <w:p w14:paraId="00DBCE4D" w14:textId="6AD05CDB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7.5</w:t>
            </w:r>
          </w:p>
        </w:tc>
        <w:tc>
          <w:tcPr>
            <w:tcW w:w="1244" w:type="pct"/>
            <w:vAlign w:val="center"/>
          </w:tcPr>
          <w:p w14:paraId="414C7310" w14:textId="56873CA3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4.4</w:t>
            </w:r>
          </w:p>
        </w:tc>
        <w:tc>
          <w:tcPr>
            <w:tcW w:w="768" w:type="pct"/>
            <w:vAlign w:val="center"/>
          </w:tcPr>
          <w:p w14:paraId="2CE7168A" w14:textId="1D2E1574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4.7</w:t>
            </w:r>
          </w:p>
        </w:tc>
      </w:tr>
      <w:tr w:rsidR="000F7FD5" w:rsidRPr="000F7FD5" w14:paraId="3628B9A3" w14:textId="77777777" w:rsidTr="004B448A">
        <w:trPr>
          <w:trHeight w:val="245"/>
          <w:jc w:val="center"/>
        </w:trPr>
        <w:tc>
          <w:tcPr>
            <w:tcW w:w="1012" w:type="pct"/>
            <w:vAlign w:val="center"/>
          </w:tcPr>
          <w:p w14:paraId="6F547AE1" w14:textId="0BF9CD9F" w:rsidR="00B8093D" w:rsidRPr="000F7FD5" w:rsidRDefault="00B8093D" w:rsidP="00B8093D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HT contact (%)</w:t>
            </w:r>
          </w:p>
        </w:tc>
        <w:tc>
          <w:tcPr>
            <w:tcW w:w="866" w:type="pct"/>
            <w:vAlign w:val="center"/>
          </w:tcPr>
          <w:p w14:paraId="16FB03CD" w14:textId="0952155F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6.6</w:t>
            </w:r>
          </w:p>
        </w:tc>
        <w:tc>
          <w:tcPr>
            <w:tcW w:w="1109" w:type="pct"/>
            <w:vAlign w:val="center"/>
          </w:tcPr>
          <w:p w14:paraId="3190D55B" w14:textId="2D0A915D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1.2</w:t>
            </w:r>
          </w:p>
        </w:tc>
        <w:tc>
          <w:tcPr>
            <w:tcW w:w="1244" w:type="pct"/>
            <w:vAlign w:val="center"/>
          </w:tcPr>
          <w:p w14:paraId="16AEB766" w14:textId="09776AF0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3.3</w:t>
            </w:r>
          </w:p>
        </w:tc>
        <w:tc>
          <w:tcPr>
            <w:tcW w:w="768" w:type="pct"/>
            <w:vAlign w:val="center"/>
          </w:tcPr>
          <w:p w14:paraId="47BE8E29" w14:textId="454E3DF9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9.5</w:t>
            </w:r>
          </w:p>
        </w:tc>
      </w:tr>
      <w:tr w:rsidR="000F7FD5" w:rsidRPr="000F7FD5" w14:paraId="3A6AB5F1" w14:textId="77777777" w:rsidTr="004B448A">
        <w:trPr>
          <w:trHeight w:val="277"/>
          <w:jc w:val="center"/>
        </w:trPr>
        <w:tc>
          <w:tcPr>
            <w:tcW w:w="1012" w:type="pct"/>
            <w:vAlign w:val="center"/>
          </w:tcPr>
          <w:p w14:paraId="0A64FEF0" w14:textId="57C7803D" w:rsidR="00B8093D" w:rsidRPr="000F7FD5" w:rsidRDefault="00B8093D" w:rsidP="00B8093D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GHT </w:t>
            </w:r>
            <w:r w:rsidR="00FC3AAE"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fusion </w:t>
            </w: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866" w:type="pct"/>
            <w:vAlign w:val="center"/>
          </w:tcPr>
          <w:p w14:paraId="5F94FEF9" w14:textId="1D8EAD19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6.6</w:t>
            </w:r>
          </w:p>
        </w:tc>
        <w:tc>
          <w:tcPr>
            <w:tcW w:w="1109" w:type="pct"/>
            <w:vAlign w:val="center"/>
          </w:tcPr>
          <w:p w14:paraId="25697F94" w14:textId="059349C3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1.2</w:t>
            </w:r>
          </w:p>
        </w:tc>
        <w:tc>
          <w:tcPr>
            <w:tcW w:w="1244" w:type="pct"/>
            <w:vAlign w:val="center"/>
          </w:tcPr>
          <w:p w14:paraId="6201DF0A" w14:textId="7E8181B9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7.7</w:t>
            </w:r>
          </w:p>
        </w:tc>
        <w:tc>
          <w:tcPr>
            <w:tcW w:w="768" w:type="pct"/>
            <w:vAlign w:val="center"/>
          </w:tcPr>
          <w:p w14:paraId="7CD66563" w14:textId="495A85C6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3.7</w:t>
            </w:r>
          </w:p>
        </w:tc>
      </w:tr>
      <w:tr w:rsidR="000F7FD5" w:rsidRPr="000F7FD5" w14:paraId="41AA7F8D" w14:textId="77777777" w:rsidTr="004B448A">
        <w:trPr>
          <w:trHeight w:val="295"/>
          <w:jc w:val="center"/>
        </w:trPr>
        <w:tc>
          <w:tcPr>
            <w:tcW w:w="1012" w:type="pct"/>
            <w:tcBorders>
              <w:bottom w:val="single" w:sz="4" w:space="0" w:color="auto"/>
            </w:tcBorders>
            <w:vAlign w:val="center"/>
          </w:tcPr>
          <w:p w14:paraId="03DC555A" w14:textId="69B76ADE" w:rsidR="00B8093D" w:rsidRPr="000F7FD5" w:rsidRDefault="004B448A" w:rsidP="00B8093D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Number of injured hyphae </w:t>
            </w:r>
            <w:r w:rsidR="00B8093D"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n)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vAlign w:val="center"/>
          </w:tcPr>
          <w:p w14:paraId="36C30303" w14:textId="734A3675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109" w:type="pct"/>
            <w:tcBorders>
              <w:bottom w:val="single" w:sz="4" w:space="0" w:color="auto"/>
            </w:tcBorders>
            <w:vAlign w:val="center"/>
          </w:tcPr>
          <w:p w14:paraId="2964AD40" w14:textId="01181088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244" w:type="pct"/>
            <w:tcBorders>
              <w:bottom w:val="single" w:sz="4" w:space="0" w:color="auto"/>
            </w:tcBorders>
            <w:vAlign w:val="center"/>
          </w:tcPr>
          <w:p w14:paraId="483F06E1" w14:textId="133EE5C9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vAlign w:val="center"/>
          </w:tcPr>
          <w:p w14:paraId="34F7C56C" w14:textId="6F020238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</w:t>
            </w:r>
          </w:p>
        </w:tc>
      </w:tr>
      <w:tr w:rsidR="000F7FD5" w:rsidRPr="000F7FD5" w14:paraId="59C5C4A9" w14:textId="77777777" w:rsidTr="004B448A">
        <w:trPr>
          <w:trHeight w:val="420"/>
          <w:jc w:val="center"/>
        </w:trPr>
        <w:tc>
          <w:tcPr>
            <w:tcW w:w="1012" w:type="pct"/>
            <w:tcBorders>
              <w:top w:val="single" w:sz="4" w:space="0" w:color="auto"/>
            </w:tcBorders>
            <w:vAlign w:val="center"/>
          </w:tcPr>
          <w:p w14:paraId="07E66012" w14:textId="59C36C3D" w:rsidR="00B8093D" w:rsidRPr="000F7FD5" w:rsidRDefault="00B8093D" w:rsidP="00B8093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Flutolanil (group)</w:t>
            </w:r>
          </w:p>
        </w:tc>
        <w:tc>
          <w:tcPr>
            <w:tcW w:w="866" w:type="pct"/>
            <w:tcBorders>
              <w:top w:val="single" w:sz="4" w:space="0" w:color="auto"/>
            </w:tcBorders>
            <w:vAlign w:val="center"/>
          </w:tcPr>
          <w:p w14:paraId="2C0053BA" w14:textId="77777777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9" w:type="pct"/>
            <w:tcBorders>
              <w:top w:val="single" w:sz="4" w:space="0" w:color="auto"/>
            </w:tcBorders>
            <w:vAlign w:val="center"/>
          </w:tcPr>
          <w:p w14:paraId="2C551674" w14:textId="77777777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pct"/>
            <w:tcBorders>
              <w:top w:val="single" w:sz="4" w:space="0" w:color="auto"/>
            </w:tcBorders>
            <w:vAlign w:val="center"/>
          </w:tcPr>
          <w:p w14:paraId="0833087E" w14:textId="77777777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8" w:type="pct"/>
            <w:tcBorders>
              <w:top w:val="single" w:sz="4" w:space="0" w:color="auto"/>
            </w:tcBorders>
            <w:vAlign w:val="center"/>
          </w:tcPr>
          <w:p w14:paraId="28D98A97" w14:textId="77777777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FD5" w:rsidRPr="000F7FD5" w14:paraId="1BF0B814" w14:textId="77777777" w:rsidTr="004B448A">
        <w:trPr>
          <w:trHeight w:val="51"/>
          <w:jc w:val="center"/>
        </w:trPr>
        <w:tc>
          <w:tcPr>
            <w:tcW w:w="1012" w:type="pct"/>
            <w:vAlign w:val="center"/>
          </w:tcPr>
          <w:p w14:paraId="131671F2" w14:textId="391C4DDB" w:rsidR="00B8093D" w:rsidRPr="000F7FD5" w:rsidRDefault="00B8093D" w:rsidP="00B8093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hal branches (%)</w:t>
            </w:r>
          </w:p>
        </w:tc>
        <w:tc>
          <w:tcPr>
            <w:tcW w:w="866" w:type="pct"/>
            <w:vAlign w:val="center"/>
          </w:tcPr>
          <w:p w14:paraId="5F1E0FA1" w14:textId="0DE3A167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1109" w:type="pct"/>
            <w:vAlign w:val="center"/>
          </w:tcPr>
          <w:p w14:paraId="79DCDC4B" w14:textId="70B3B3E6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2.2</w:t>
            </w:r>
          </w:p>
        </w:tc>
        <w:tc>
          <w:tcPr>
            <w:tcW w:w="1244" w:type="pct"/>
            <w:vAlign w:val="center"/>
          </w:tcPr>
          <w:p w14:paraId="5C5851B0" w14:textId="39096356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768" w:type="pct"/>
            <w:vAlign w:val="center"/>
          </w:tcPr>
          <w:p w14:paraId="4342A98D" w14:textId="3834998F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4.7</w:t>
            </w:r>
          </w:p>
        </w:tc>
      </w:tr>
      <w:tr w:rsidR="000F7FD5" w:rsidRPr="000F7FD5" w14:paraId="44EB49D9" w14:textId="77777777" w:rsidTr="004B448A">
        <w:trPr>
          <w:trHeight w:val="51"/>
          <w:jc w:val="center"/>
        </w:trPr>
        <w:tc>
          <w:tcPr>
            <w:tcW w:w="1012" w:type="pct"/>
            <w:vAlign w:val="center"/>
          </w:tcPr>
          <w:p w14:paraId="7CD28D23" w14:textId="54F3C915" w:rsidR="00B8093D" w:rsidRPr="000F7FD5" w:rsidRDefault="00B8093D" w:rsidP="00B8093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HT emission (%)</w:t>
            </w:r>
          </w:p>
        </w:tc>
        <w:tc>
          <w:tcPr>
            <w:tcW w:w="866" w:type="pct"/>
            <w:vAlign w:val="center"/>
          </w:tcPr>
          <w:p w14:paraId="347D688F" w14:textId="27760512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09" w:type="pct"/>
            <w:vAlign w:val="center"/>
          </w:tcPr>
          <w:p w14:paraId="6E7B3F2D" w14:textId="75AD403A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4.4</w:t>
            </w:r>
          </w:p>
        </w:tc>
        <w:tc>
          <w:tcPr>
            <w:tcW w:w="1244" w:type="pct"/>
            <w:vAlign w:val="center"/>
          </w:tcPr>
          <w:p w14:paraId="28AEEC64" w14:textId="1285F639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768" w:type="pct"/>
            <w:vAlign w:val="center"/>
          </w:tcPr>
          <w:p w14:paraId="59AF886D" w14:textId="384393A4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0F7FD5" w:rsidRPr="000F7FD5" w14:paraId="12D5EF9B" w14:textId="77777777" w:rsidTr="004B448A">
        <w:trPr>
          <w:trHeight w:val="51"/>
          <w:jc w:val="center"/>
        </w:trPr>
        <w:tc>
          <w:tcPr>
            <w:tcW w:w="1012" w:type="pct"/>
            <w:vAlign w:val="center"/>
          </w:tcPr>
          <w:p w14:paraId="117CF415" w14:textId="1383D77E" w:rsidR="00B8093D" w:rsidRPr="000F7FD5" w:rsidRDefault="00B8093D" w:rsidP="00B8093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HT contact (%)</w:t>
            </w:r>
          </w:p>
        </w:tc>
        <w:tc>
          <w:tcPr>
            <w:tcW w:w="866" w:type="pct"/>
            <w:vAlign w:val="center"/>
          </w:tcPr>
          <w:p w14:paraId="01AC92D7" w14:textId="43EEB93E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1.2</w:t>
            </w:r>
          </w:p>
        </w:tc>
        <w:tc>
          <w:tcPr>
            <w:tcW w:w="1109" w:type="pct"/>
            <w:vAlign w:val="center"/>
          </w:tcPr>
          <w:p w14:paraId="1CAF9136" w14:textId="38454967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3.3</w:t>
            </w:r>
          </w:p>
        </w:tc>
        <w:tc>
          <w:tcPr>
            <w:tcW w:w="1244" w:type="pct"/>
            <w:vAlign w:val="center"/>
          </w:tcPr>
          <w:p w14:paraId="2302C00C" w14:textId="551DD201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2.3</w:t>
            </w:r>
          </w:p>
        </w:tc>
        <w:tc>
          <w:tcPr>
            <w:tcW w:w="768" w:type="pct"/>
            <w:vAlign w:val="center"/>
          </w:tcPr>
          <w:p w14:paraId="3B8E624D" w14:textId="740E452E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9.5</w:t>
            </w:r>
          </w:p>
        </w:tc>
      </w:tr>
      <w:tr w:rsidR="000F7FD5" w:rsidRPr="000F7FD5" w14:paraId="4AB6AD4C" w14:textId="77777777" w:rsidTr="004B448A">
        <w:trPr>
          <w:trHeight w:val="51"/>
          <w:jc w:val="center"/>
        </w:trPr>
        <w:tc>
          <w:tcPr>
            <w:tcW w:w="1012" w:type="pct"/>
            <w:vAlign w:val="center"/>
          </w:tcPr>
          <w:p w14:paraId="3455C80E" w14:textId="6B2C544F" w:rsidR="00B8093D" w:rsidRPr="000F7FD5" w:rsidRDefault="00B8093D" w:rsidP="00B8093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GHT </w:t>
            </w:r>
            <w:r w:rsidR="00FC3AAE"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usio</w:t>
            </w: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866" w:type="pct"/>
            <w:vAlign w:val="center"/>
          </w:tcPr>
          <w:p w14:paraId="59E88425" w14:textId="06337D1B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1.2</w:t>
            </w:r>
          </w:p>
        </w:tc>
        <w:tc>
          <w:tcPr>
            <w:tcW w:w="1109" w:type="pct"/>
            <w:vAlign w:val="center"/>
          </w:tcPr>
          <w:p w14:paraId="5C7A8D4F" w14:textId="005330E8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3.3</w:t>
            </w:r>
          </w:p>
        </w:tc>
        <w:tc>
          <w:tcPr>
            <w:tcW w:w="1244" w:type="pct"/>
            <w:vAlign w:val="center"/>
          </w:tcPr>
          <w:p w14:paraId="4AB06503" w14:textId="1287DB52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6.5</w:t>
            </w:r>
          </w:p>
        </w:tc>
        <w:tc>
          <w:tcPr>
            <w:tcW w:w="768" w:type="pct"/>
            <w:vAlign w:val="center"/>
          </w:tcPr>
          <w:p w14:paraId="6C1FFADB" w14:textId="00F5A49F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3.7</w:t>
            </w:r>
          </w:p>
        </w:tc>
      </w:tr>
      <w:tr w:rsidR="000F7FD5" w:rsidRPr="000F7FD5" w14:paraId="1636411C" w14:textId="77777777" w:rsidTr="004B448A">
        <w:trPr>
          <w:trHeight w:val="51"/>
          <w:jc w:val="center"/>
        </w:trPr>
        <w:tc>
          <w:tcPr>
            <w:tcW w:w="1012" w:type="pct"/>
            <w:tcBorders>
              <w:bottom w:val="single" w:sz="4" w:space="0" w:color="auto"/>
            </w:tcBorders>
            <w:vAlign w:val="center"/>
          </w:tcPr>
          <w:p w14:paraId="5D2328CE" w14:textId="555BF8C7" w:rsidR="00B8093D" w:rsidRPr="000F7FD5" w:rsidRDefault="004B448A" w:rsidP="00B8093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Number of injured hyphae </w:t>
            </w:r>
            <w:r w:rsidR="00B8093D"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n)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vAlign w:val="center"/>
          </w:tcPr>
          <w:p w14:paraId="28E14BC4" w14:textId="5B757FEE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109" w:type="pct"/>
            <w:tcBorders>
              <w:bottom w:val="single" w:sz="4" w:space="0" w:color="auto"/>
            </w:tcBorders>
            <w:vAlign w:val="center"/>
          </w:tcPr>
          <w:p w14:paraId="694B651E" w14:textId="45B9C6D8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244" w:type="pct"/>
            <w:tcBorders>
              <w:bottom w:val="single" w:sz="4" w:space="0" w:color="auto"/>
            </w:tcBorders>
            <w:vAlign w:val="center"/>
          </w:tcPr>
          <w:p w14:paraId="1A5C398D" w14:textId="030E3034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vAlign w:val="center"/>
          </w:tcPr>
          <w:p w14:paraId="5F188F64" w14:textId="525BE54D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</w:t>
            </w:r>
          </w:p>
        </w:tc>
      </w:tr>
      <w:tr w:rsidR="000F7FD5" w:rsidRPr="000F7FD5" w14:paraId="414E5484" w14:textId="77777777" w:rsidTr="004B448A">
        <w:trPr>
          <w:trHeight w:val="404"/>
          <w:jc w:val="center"/>
        </w:trPr>
        <w:tc>
          <w:tcPr>
            <w:tcW w:w="1012" w:type="pct"/>
            <w:tcBorders>
              <w:top w:val="single" w:sz="4" w:space="0" w:color="auto"/>
            </w:tcBorders>
            <w:vAlign w:val="center"/>
          </w:tcPr>
          <w:p w14:paraId="3A6C9382" w14:textId="3F674B4A" w:rsidR="00B8093D" w:rsidRPr="000F7FD5" w:rsidRDefault="00B8093D" w:rsidP="00B8093D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Fenpropimorph (group)</w:t>
            </w:r>
          </w:p>
        </w:tc>
        <w:tc>
          <w:tcPr>
            <w:tcW w:w="866" w:type="pct"/>
            <w:tcBorders>
              <w:top w:val="single" w:sz="4" w:space="0" w:color="auto"/>
            </w:tcBorders>
            <w:vAlign w:val="center"/>
          </w:tcPr>
          <w:p w14:paraId="7263AEE0" w14:textId="77777777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09" w:type="pct"/>
            <w:tcBorders>
              <w:top w:val="single" w:sz="4" w:space="0" w:color="auto"/>
            </w:tcBorders>
            <w:vAlign w:val="center"/>
          </w:tcPr>
          <w:p w14:paraId="38235CF9" w14:textId="77777777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4" w:type="pct"/>
            <w:tcBorders>
              <w:top w:val="single" w:sz="4" w:space="0" w:color="auto"/>
            </w:tcBorders>
            <w:vAlign w:val="center"/>
          </w:tcPr>
          <w:p w14:paraId="1507524A" w14:textId="77777777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</w:tcBorders>
            <w:vAlign w:val="center"/>
          </w:tcPr>
          <w:p w14:paraId="54EC9781" w14:textId="77777777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F7FD5" w:rsidRPr="000F7FD5" w14:paraId="6F5CC3E8" w14:textId="77777777" w:rsidTr="004B448A">
        <w:trPr>
          <w:trHeight w:val="253"/>
          <w:jc w:val="center"/>
        </w:trPr>
        <w:tc>
          <w:tcPr>
            <w:tcW w:w="1012" w:type="pct"/>
            <w:vAlign w:val="center"/>
          </w:tcPr>
          <w:p w14:paraId="750D29E9" w14:textId="78C03065" w:rsidR="00B8093D" w:rsidRPr="000F7FD5" w:rsidRDefault="00B8093D" w:rsidP="00B8093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hal branches (%)</w:t>
            </w:r>
          </w:p>
        </w:tc>
        <w:tc>
          <w:tcPr>
            <w:tcW w:w="866" w:type="pct"/>
            <w:vAlign w:val="center"/>
          </w:tcPr>
          <w:p w14:paraId="150DC74F" w14:textId="000D7CB8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8.6</w:t>
            </w:r>
          </w:p>
        </w:tc>
        <w:tc>
          <w:tcPr>
            <w:tcW w:w="1109" w:type="pct"/>
            <w:vAlign w:val="center"/>
          </w:tcPr>
          <w:p w14:paraId="420E89D7" w14:textId="20765339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7.5</w:t>
            </w:r>
          </w:p>
        </w:tc>
        <w:tc>
          <w:tcPr>
            <w:tcW w:w="1244" w:type="pct"/>
            <w:vAlign w:val="center"/>
          </w:tcPr>
          <w:p w14:paraId="2E87B5FF" w14:textId="766363E8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4.1</w:t>
            </w:r>
          </w:p>
        </w:tc>
        <w:tc>
          <w:tcPr>
            <w:tcW w:w="768" w:type="pct"/>
            <w:vAlign w:val="center"/>
          </w:tcPr>
          <w:p w14:paraId="275DC916" w14:textId="5DFCBD94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5</w:t>
            </w:r>
          </w:p>
        </w:tc>
      </w:tr>
      <w:tr w:rsidR="000F7FD5" w:rsidRPr="000F7FD5" w14:paraId="710E848E" w14:textId="77777777" w:rsidTr="004B448A">
        <w:trPr>
          <w:trHeight w:val="231"/>
          <w:jc w:val="center"/>
        </w:trPr>
        <w:tc>
          <w:tcPr>
            <w:tcW w:w="1012" w:type="pct"/>
            <w:vAlign w:val="center"/>
          </w:tcPr>
          <w:p w14:paraId="54D48C46" w14:textId="4401D22C" w:rsidR="00B8093D" w:rsidRPr="000F7FD5" w:rsidRDefault="00B8093D" w:rsidP="00B8093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HT emission (%)</w:t>
            </w:r>
          </w:p>
        </w:tc>
        <w:tc>
          <w:tcPr>
            <w:tcW w:w="866" w:type="pct"/>
            <w:vAlign w:val="center"/>
          </w:tcPr>
          <w:p w14:paraId="79162FF8" w14:textId="14E8C20C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09" w:type="pct"/>
            <w:vAlign w:val="center"/>
          </w:tcPr>
          <w:p w14:paraId="7B7C69E2" w14:textId="4068F497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44" w:type="pct"/>
            <w:vAlign w:val="center"/>
          </w:tcPr>
          <w:p w14:paraId="261CBCBA" w14:textId="157C2178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768" w:type="pct"/>
            <w:vAlign w:val="center"/>
          </w:tcPr>
          <w:p w14:paraId="3780F839" w14:textId="561CBF8D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0</w:t>
            </w:r>
          </w:p>
        </w:tc>
      </w:tr>
      <w:tr w:rsidR="000F7FD5" w:rsidRPr="000F7FD5" w14:paraId="48DEEEB0" w14:textId="77777777" w:rsidTr="004B448A">
        <w:trPr>
          <w:trHeight w:val="231"/>
          <w:jc w:val="center"/>
        </w:trPr>
        <w:tc>
          <w:tcPr>
            <w:tcW w:w="1012" w:type="pct"/>
            <w:vAlign w:val="center"/>
          </w:tcPr>
          <w:p w14:paraId="55003AF7" w14:textId="27ED5E97" w:rsidR="00B8093D" w:rsidRPr="000F7FD5" w:rsidRDefault="00B8093D" w:rsidP="00B8093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HT contact (%)</w:t>
            </w:r>
          </w:p>
        </w:tc>
        <w:tc>
          <w:tcPr>
            <w:tcW w:w="866" w:type="pct"/>
            <w:vAlign w:val="center"/>
          </w:tcPr>
          <w:p w14:paraId="04E2E77B" w14:textId="58527C94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2.8</w:t>
            </w:r>
          </w:p>
        </w:tc>
        <w:tc>
          <w:tcPr>
            <w:tcW w:w="1109" w:type="pct"/>
            <w:vAlign w:val="center"/>
          </w:tcPr>
          <w:p w14:paraId="14E1FD8A" w14:textId="6F821CAB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44" w:type="pct"/>
            <w:vAlign w:val="center"/>
          </w:tcPr>
          <w:p w14:paraId="0B62C70C" w14:textId="6D92C354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6.5</w:t>
            </w:r>
          </w:p>
        </w:tc>
        <w:tc>
          <w:tcPr>
            <w:tcW w:w="768" w:type="pct"/>
            <w:vAlign w:val="center"/>
          </w:tcPr>
          <w:p w14:paraId="677ABD45" w14:textId="325C6D6B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5</w:t>
            </w:r>
          </w:p>
        </w:tc>
      </w:tr>
      <w:tr w:rsidR="000F7FD5" w:rsidRPr="000F7FD5" w14:paraId="0C0B3810" w14:textId="77777777" w:rsidTr="004B448A">
        <w:trPr>
          <w:trHeight w:val="231"/>
          <w:jc w:val="center"/>
        </w:trPr>
        <w:tc>
          <w:tcPr>
            <w:tcW w:w="1012" w:type="pct"/>
            <w:vAlign w:val="center"/>
          </w:tcPr>
          <w:p w14:paraId="2B77AD15" w14:textId="2A2AD6F3" w:rsidR="00B8093D" w:rsidRPr="000F7FD5" w:rsidRDefault="00B8093D" w:rsidP="00B8093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GHT </w:t>
            </w:r>
            <w:r w:rsidR="00FC3AAE"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usion</w:t>
            </w: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866" w:type="pct"/>
            <w:vAlign w:val="center"/>
          </w:tcPr>
          <w:p w14:paraId="2937BB9F" w14:textId="5898C2A6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2.8</w:t>
            </w:r>
          </w:p>
        </w:tc>
        <w:tc>
          <w:tcPr>
            <w:tcW w:w="1109" w:type="pct"/>
            <w:vAlign w:val="center"/>
          </w:tcPr>
          <w:p w14:paraId="697324E5" w14:textId="77704945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7.5</w:t>
            </w:r>
          </w:p>
        </w:tc>
        <w:tc>
          <w:tcPr>
            <w:tcW w:w="1244" w:type="pct"/>
            <w:vAlign w:val="center"/>
          </w:tcPr>
          <w:p w14:paraId="52206BAD" w14:textId="29B7DCA5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0.6</w:t>
            </w:r>
          </w:p>
        </w:tc>
        <w:tc>
          <w:tcPr>
            <w:tcW w:w="768" w:type="pct"/>
            <w:vAlign w:val="center"/>
          </w:tcPr>
          <w:p w14:paraId="40CFBCFD" w14:textId="0D987418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0</w:t>
            </w:r>
          </w:p>
        </w:tc>
      </w:tr>
      <w:tr w:rsidR="00B8093D" w:rsidRPr="000F7FD5" w14:paraId="4E87333D" w14:textId="77777777" w:rsidTr="004B448A">
        <w:trPr>
          <w:trHeight w:val="231"/>
          <w:jc w:val="center"/>
        </w:trPr>
        <w:tc>
          <w:tcPr>
            <w:tcW w:w="1012" w:type="pct"/>
            <w:tcBorders>
              <w:bottom w:val="single" w:sz="4" w:space="0" w:color="auto"/>
            </w:tcBorders>
            <w:vAlign w:val="center"/>
          </w:tcPr>
          <w:p w14:paraId="2572671A" w14:textId="431D35E0" w:rsidR="00B8093D" w:rsidRPr="000F7FD5" w:rsidRDefault="004B448A" w:rsidP="00B8093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Number of injured hyphae </w:t>
            </w:r>
            <w:r w:rsidR="00B8093D"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n)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vAlign w:val="center"/>
          </w:tcPr>
          <w:p w14:paraId="30EA0725" w14:textId="243701F7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109" w:type="pct"/>
            <w:tcBorders>
              <w:bottom w:val="single" w:sz="4" w:space="0" w:color="auto"/>
            </w:tcBorders>
            <w:vAlign w:val="center"/>
          </w:tcPr>
          <w:p w14:paraId="28CC76B2" w14:textId="6D531ADF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244" w:type="pct"/>
            <w:tcBorders>
              <w:bottom w:val="single" w:sz="4" w:space="0" w:color="auto"/>
            </w:tcBorders>
            <w:vAlign w:val="center"/>
          </w:tcPr>
          <w:p w14:paraId="6779A33C" w14:textId="283ADB6B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vAlign w:val="center"/>
          </w:tcPr>
          <w:p w14:paraId="4078239E" w14:textId="75005BD4" w:rsidR="00B8093D" w:rsidRPr="000F7FD5" w:rsidRDefault="00B8093D" w:rsidP="00B809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</w:t>
            </w:r>
          </w:p>
        </w:tc>
      </w:tr>
    </w:tbl>
    <w:p w14:paraId="71CFBFED" w14:textId="0C5A2025" w:rsidR="00536AA9" w:rsidRPr="000F7FD5" w:rsidRDefault="00536AA9" w:rsidP="008E72A4"/>
    <w:p w14:paraId="6ADCF36C" w14:textId="3CCE92A3" w:rsidR="001A5548" w:rsidRPr="000F7FD5" w:rsidRDefault="001A5548" w:rsidP="001A5548"/>
    <w:p w14:paraId="1B52477C" w14:textId="2B2EC835" w:rsidR="00CC6716" w:rsidRPr="000F7FD5" w:rsidRDefault="00CC6716" w:rsidP="00CC6716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2" w:name="_Hlk52750806"/>
      <w:r w:rsidRPr="000F7FD5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ED6A82" w:rsidRPr="000F7FD5">
        <w:rPr>
          <w:rFonts w:ascii="Times New Roman" w:eastAsia="Calibri" w:hAnsi="Times New Roman" w:cs="Times New Roman"/>
          <w:b/>
          <w:sz w:val="24"/>
          <w:szCs w:val="24"/>
          <w:lang w:val="en-US"/>
        </w:rPr>
        <w:t>S2</w:t>
      </w:r>
      <w:r w:rsidRPr="000F7FD5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Pr="000F7FD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7F3D10" w:rsidRPr="000F7FD5">
        <w:rPr>
          <w:rFonts w:asciiTheme="majorBidi" w:hAnsiTheme="majorBidi" w:cstheme="majorBidi"/>
          <w:sz w:val="24"/>
          <w:szCs w:val="24"/>
          <w:lang w:val="en-US"/>
        </w:rPr>
        <w:t xml:space="preserve">Number of </w:t>
      </w:r>
      <w:r w:rsidR="00E02CC2" w:rsidRPr="000F7FD5">
        <w:rPr>
          <w:rFonts w:ascii="Times New Roman" w:eastAsia="Calibri" w:hAnsi="Times New Roman" w:cs="Times New Roman"/>
          <w:sz w:val="24"/>
          <w:szCs w:val="24"/>
          <w:lang w:val="en-US"/>
        </w:rPr>
        <w:t>growing hyphal tips (</w:t>
      </w:r>
      <w:r w:rsidR="007F3D10" w:rsidRPr="000F7FD5">
        <w:rPr>
          <w:rFonts w:asciiTheme="majorBidi" w:hAnsiTheme="majorBidi" w:cstheme="majorBidi"/>
          <w:sz w:val="24"/>
          <w:szCs w:val="24"/>
          <w:lang w:val="en-US"/>
        </w:rPr>
        <w:t>GHT</w:t>
      </w:r>
      <w:r w:rsidR="00E02CC2" w:rsidRPr="000F7FD5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7F3D10" w:rsidRPr="000F7FD5">
        <w:rPr>
          <w:rFonts w:asciiTheme="majorBidi" w:hAnsiTheme="majorBidi" w:cstheme="majorBidi"/>
          <w:sz w:val="24"/>
          <w:szCs w:val="24"/>
          <w:lang w:val="en-US"/>
        </w:rPr>
        <w:t xml:space="preserve"> and their hyphal branches produced in the </w:t>
      </w:r>
      <w:r w:rsidR="00E02CC2" w:rsidRPr="000F7FD5">
        <w:rPr>
          <w:rFonts w:ascii="Times New Roman" w:eastAsia="Calibri" w:hAnsi="Times New Roman" w:cs="Times New Roman"/>
          <w:sz w:val="24"/>
          <w:szCs w:val="24"/>
          <w:lang w:val="en-US"/>
        </w:rPr>
        <w:t>hyphal healing mechanism (</w:t>
      </w:r>
      <w:r w:rsidR="007F3D10" w:rsidRPr="000F7FD5">
        <w:rPr>
          <w:rFonts w:asciiTheme="majorBidi" w:hAnsiTheme="majorBidi" w:cstheme="majorBidi"/>
          <w:sz w:val="24"/>
          <w:szCs w:val="24"/>
          <w:lang w:val="en-US"/>
        </w:rPr>
        <w:t>HHM</w:t>
      </w:r>
      <w:r w:rsidR="00E02CC2" w:rsidRPr="000F7FD5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7F3D10" w:rsidRPr="000F7FD5">
        <w:rPr>
          <w:rFonts w:asciiTheme="majorBidi" w:hAnsiTheme="majorBidi" w:cstheme="majorBidi"/>
          <w:sz w:val="24"/>
          <w:szCs w:val="24"/>
          <w:lang w:val="en-US"/>
        </w:rPr>
        <w:t xml:space="preserve"> of </w:t>
      </w:r>
      <w:proofErr w:type="spellStart"/>
      <w:r w:rsidR="007F3D10" w:rsidRPr="000F7FD5">
        <w:rPr>
          <w:rFonts w:ascii="Times New Roman" w:eastAsia="Calibri" w:hAnsi="Times New Roman" w:cs="Times New Roman"/>
          <w:i/>
          <w:sz w:val="24"/>
          <w:szCs w:val="24"/>
          <w:lang w:val="en-US"/>
        </w:rPr>
        <w:t>Gigaspora</w:t>
      </w:r>
      <w:proofErr w:type="spellEnd"/>
      <w:r w:rsidR="007F3D10" w:rsidRPr="000F7FD5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r w:rsidR="007F3D10" w:rsidRPr="000F7FD5">
        <w:rPr>
          <w:rFonts w:ascii="Times New Roman" w:eastAsia="Calibri" w:hAnsi="Times New Roman" w:cs="Times New Roman"/>
          <w:sz w:val="24"/>
          <w:szCs w:val="24"/>
          <w:lang w:val="en-US"/>
        </w:rPr>
        <w:t>sp.</w:t>
      </w:r>
      <w:r w:rsidR="007F3D10" w:rsidRPr="000F7FD5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7F3D10" w:rsidRPr="000F7FD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UCL 52331 </w:t>
      </w:r>
      <w:r w:rsidR="00660861" w:rsidRPr="000F7FD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="00660861" w:rsidRPr="000F7FD5">
        <w:rPr>
          <w:rFonts w:ascii="Times New Roman" w:eastAsia="Calibri" w:hAnsi="Times New Roman" w:cs="Times New Roman"/>
          <w:i/>
          <w:sz w:val="24"/>
          <w:szCs w:val="24"/>
          <w:lang w:val="en-US"/>
        </w:rPr>
        <w:t>Rhizophagus</w:t>
      </w:r>
      <w:proofErr w:type="spellEnd"/>
      <w:r w:rsidR="00660861" w:rsidRPr="000F7FD5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660861" w:rsidRPr="000F7FD5">
        <w:rPr>
          <w:rFonts w:ascii="Times New Roman" w:eastAsia="Calibri" w:hAnsi="Times New Roman" w:cs="Times New Roman"/>
          <w:i/>
          <w:sz w:val="24"/>
          <w:szCs w:val="24"/>
          <w:lang w:val="en-US"/>
        </w:rPr>
        <w:t>irregularis</w:t>
      </w:r>
      <w:proofErr w:type="spellEnd"/>
      <w:r w:rsidR="00660861" w:rsidRPr="000F7FD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UCL 41833</w:t>
      </w:r>
      <w:r w:rsidR="00660861" w:rsidRPr="000F7FD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7F3D10" w:rsidRPr="000F7FD5">
        <w:rPr>
          <w:rFonts w:asciiTheme="majorBidi" w:hAnsiTheme="majorBidi" w:cstheme="majorBidi"/>
          <w:sz w:val="24"/>
          <w:szCs w:val="24"/>
          <w:lang w:val="en-US"/>
        </w:rPr>
        <w:t xml:space="preserve">in </w:t>
      </w:r>
      <w:r w:rsidR="007F3D10" w:rsidRPr="000F7FD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control treatment (MSR medium without acetone and fungicides) and </w:t>
      </w:r>
      <w:r w:rsidR="002F0CBA" w:rsidRPr="000F7FD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cetone control treatment </w:t>
      </w:r>
      <w:r w:rsidR="007F3D10" w:rsidRPr="000F7FD5">
        <w:rPr>
          <w:rFonts w:ascii="Times New Roman" w:eastAsia="Calibri" w:hAnsi="Times New Roman" w:cs="Times New Roman"/>
          <w:sz w:val="24"/>
          <w:szCs w:val="24"/>
          <w:lang w:val="en-US"/>
        </w:rPr>
        <w:t>(without fungicides).</w:t>
      </w:r>
      <w:r w:rsidR="007F3D10" w:rsidRPr="000F7FD5">
        <w:rPr>
          <w:rFonts w:asciiTheme="majorBidi" w:hAnsiTheme="majorBidi" w:cstheme="majorBidi"/>
          <w:sz w:val="24"/>
          <w:szCs w:val="24"/>
          <w:lang w:val="en-US"/>
        </w:rPr>
        <w:t xml:space="preserve"> Data were obtained 48h after hyphal physical injury and </w:t>
      </w:r>
      <w:r w:rsidR="00A271EF" w:rsidRPr="000F7FD5">
        <w:rPr>
          <w:rFonts w:asciiTheme="majorBidi" w:hAnsiTheme="majorBidi" w:cstheme="majorBidi"/>
          <w:sz w:val="24"/>
          <w:szCs w:val="24"/>
          <w:lang w:val="en-US"/>
        </w:rPr>
        <w:t xml:space="preserve">addition </w:t>
      </w:r>
      <w:r w:rsidR="007F3D10" w:rsidRPr="000F7FD5">
        <w:rPr>
          <w:rFonts w:asciiTheme="majorBidi" w:hAnsiTheme="majorBidi" w:cstheme="majorBidi"/>
          <w:sz w:val="24"/>
          <w:szCs w:val="24"/>
          <w:lang w:val="en-US"/>
        </w:rPr>
        <w:t xml:space="preserve">of MSR medium containing or not </w:t>
      </w:r>
      <w:r w:rsidR="002201F8" w:rsidRPr="000F7FD5">
        <w:rPr>
          <w:rFonts w:asciiTheme="majorBidi" w:hAnsiTheme="majorBidi" w:cstheme="majorBidi"/>
          <w:sz w:val="24"/>
          <w:szCs w:val="24"/>
          <w:lang w:val="en-US"/>
        </w:rPr>
        <w:t>acetone</w:t>
      </w:r>
      <w:r w:rsidR="007F3D10" w:rsidRPr="000F7FD5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A271EF" w:rsidRPr="000F7FD5">
        <w:rPr>
          <w:rFonts w:asciiTheme="majorBidi" w:hAnsiTheme="majorBidi" w:cstheme="majorBidi"/>
          <w:sz w:val="24"/>
          <w:szCs w:val="24"/>
          <w:lang w:val="en-US"/>
        </w:rPr>
        <w:t>at the place of</w:t>
      </w:r>
      <w:r w:rsidR="007F3D10" w:rsidRPr="000F7FD5">
        <w:rPr>
          <w:rFonts w:asciiTheme="majorBidi" w:hAnsiTheme="majorBidi" w:cstheme="majorBidi"/>
          <w:sz w:val="24"/>
          <w:szCs w:val="24"/>
          <w:lang w:val="en-US"/>
        </w:rPr>
        <w:t xml:space="preserve"> injury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0"/>
        <w:gridCol w:w="3164"/>
        <w:gridCol w:w="2652"/>
        <w:gridCol w:w="2635"/>
        <w:gridCol w:w="2151"/>
      </w:tblGrid>
      <w:tr w:rsidR="000F7FD5" w:rsidRPr="000F7FD5" w14:paraId="215E836B" w14:textId="77777777" w:rsidTr="002F0CBA">
        <w:trPr>
          <w:trHeight w:val="216"/>
          <w:jc w:val="center"/>
        </w:trPr>
        <w:tc>
          <w:tcPr>
            <w:tcW w:w="329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2"/>
          <w:p w14:paraId="3E8D1CE4" w14:textId="708B5CF6" w:rsidR="00CC6716" w:rsidRPr="000F7FD5" w:rsidRDefault="00CC6716" w:rsidP="000D48D5">
            <w:pPr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  <w:t xml:space="preserve">                                           </w:t>
            </w:r>
            <w:r w:rsidR="007F3D10" w:rsidRPr="000F7FD5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  <w:t xml:space="preserve">                                               </w:t>
            </w:r>
            <w:proofErr w:type="spellStart"/>
            <w:r w:rsidRPr="000F7FD5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  <w:t>Gigaspora</w:t>
            </w:r>
            <w:proofErr w:type="spellEnd"/>
            <w:r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sp. MUCL 52331</w:t>
            </w:r>
          </w:p>
        </w:tc>
        <w:tc>
          <w:tcPr>
            <w:tcW w:w="170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A1D30" w14:textId="77777777" w:rsidR="00CC6716" w:rsidRPr="000F7FD5" w:rsidRDefault="00CC6716" w:rsidP="000D48D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F7FD5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Rhizophagus</w:t>
            </w:r>
            <w:proofErr w:type="spellEnd"/>
            <w:r w:rsidRPr="000F7FD5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F7FD5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irregularis</w:t>
            </w:r>
            <w:proofErr w:type="spellEnd"/>
            <w:r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MUCL 41833</w:t>
            </w:r>
          </w:p>
        </w:tc>
      </w:tr>
      <w:tr w:rsidR="000F7FD5" w:rsidRPr="000F7FD5" w14:paraId="56D89FB7" w14:textId="77777777" w:rsidTr="002F0CBA">
        <w:trPr>
          <w:trHeight w:val="216"/>
          <w:jc w:val="center"/>
        </w:trPr>
        <w:tc>
          <w:tcPr>
            <w:tcW w:w="1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47690" w14:textId="77777777" w:rsidR="00CC6716" w:rsidRPr="000F7FD5" w:rsidRDefault="00CC6716" w:rsidP="000D48D5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0" w:type="pct"/>
            <w:tcBorders>
              <w:top w:val="single" w:sz="4" w:space="0" w:color="auto"/>
              <w:bottom w:val="single" w:sz="4" w:space="0" w:color="auto"/>
            </w:tcBorders>
          </w:tcPr>
          <w:p w14:paraId="05501B5E" w14:textId="2EDF725E" w:rsidR="00CC6716" w:rsidRPr="000F7FD5" w:rsidRDefault="002E7BB2" w:rsidP="007F3D1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Control </w:t>
            </w:r>
            <w:r w:rsidR="00823427"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T</w:t>
            </w:r>
            <w:r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reatment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6A3B6" w14:textId="45359A69" w:rsidR="00CC6716" w:rsidRPr="000F7FD5" w:rsidRDefault="00CC6716" w:rsidP="000D48D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Control </w:t>
            </w:r>
            <w:r w:rsidR="00823427"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</w:t>
            </w:r>
            <w:r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etone</w:t>
            </w:r>
          </w:p>
        </w:tc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5BA78" w14:textId="035AD623" w:rsidR="00CC6716" w:rsidRPr="000F7FD5" w:rsidRDefault="00CC6716" w:rsidP="007F3D1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Control </w:t>
            </w:r>
            <w:r w:rsidR="00823427"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T</w:t>
            </w:r>
            <w:r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reatment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F547A" w14:textId="74963356" w:rsidR="00CC6716" w:rsidRPr="000F7FD5" w:rsidRDefault="00CC6716" w:rsidP="000D48D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Control </w:t>
            </w:r>
            <w:r w:rsidR="00823427"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</w:t>
            </w:r>
            <w:r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etone</w:t>
            </w:r>
          </w:p>
        </w:tc>
      </w:tr>
      <w:tr w:rsidR="000F7FD5" w:rsidRPr="000F7FD5" w14:paraId="545104F7" w14:textId="77777777" w:rsidTr="002F0CBA">
        <w:trPr>
          <w:trHeight w:val="420"/>
          <w:jc w:val="center"/>
        </w:trPr>
        <w:tc>
          <w:tcPr>
            <w:tcW w:w="1214" w:type="pct"/>
            <w:tcBorders>
              <w:top w:val="single" w:sz="4" w:space="0" w:color="auto"/>
            </w:tcBorders>
            <w:vAlign w:val="center"/>
          </w:tcPr>
          <w:p w14:paraId="4F740FB0" w14:textId="77777777" w:rsidR="00CC6716" w:rsidRPr="000F7FD5" w:rsidRDefault="00CC6716" w:rsidP="000D48D5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zoxystrobin (group)</w:t>
            </w:r>
          </w:p>
        </w:tc>
        <w:tc>
          <w:tcPr>
            <w:tcW w:w="1130" w:type="pct"/>
            <w:tcBorders>
              <w:top w:val="single" w:sz="4" w:space="0" w:color="auto"/>
            </w:tcBorders>
          </w:tcPr>
          <w:p w14:paraId="328AB578" w14:textId="77777777" w:rsidR="00CC6716" w:rsidRPr="000F7FD5" w:rsidRDefault="00CC6716" w:rsidP="000D48D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7" w:type="pct"/>
            <w:tcBorders>
              <w:top w:val="single" w:sz="4" w:space="0" w:color="auto"/>
            </w:tcBorders>
            <w:vAlign w:val="center"/>
          </w:tcPr>
          <w:p w14:paraId="0E6090F7" w14:textId="77777777" w:rsidR="00CC6716" w:rsidRPr="000F7FD5" w:rsidRDefault="00CC6716" w:rsidP="000D48D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pct"/>
            <w:tcBorders>
              <w:top w:val="single" w:sz="4" w:space="0" w:color="auto"/>
            </w:tcBorders>
            <w:vAlign w:val="center"/>
          </w:tcPr>
          <w:p w14:paraId="29A61B70" w14:textId="77777777" w:rsidR="00CC6716" w:rsidRPr="000F7FD5" w:rsidRDefault="00CC6716" w:rsidP="000D48D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8" w:type="pct"/>
            <w:tcBorders>
              <w:top w:val="single" w:sz="4" w:space="0" w:color="auto"/>
            </w:tcBorders>
            <w:vAlign w:val="center"/>
          </w:tcPr>
          <w:p w14:paraId="64776B02" w14:textId="77777777" w:rsidR="00CC6716" w:rsidRPr="000F7FD5" w:rsidRDefault="00CC6716" w:rsidP="000D48D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FD5" w:rsidRPr="000F7FD5" w14:paraId="53F16252" w14:textId="77777777" w:rsidTr="002F0CBA">
        <w:trPr>
          <w:trHeight w:val="255"/>
          <w:jc w:val="center"/>
        </w:trPr>
        <w:tc>
          <w:tcPr>
            <w:tcW w:w="1214" w:type="pct"/>
            <w:vAlign w:val="center"/>
          </w:tcPr>
          <w:p w14:paraId="43385E62" w14:textId="77777777" w:rsidR="00CC6716" w:rsidRPr="000F7FD5" w:rsidRDefault="00CC6716" w:rsidP="000D48D5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umber of GHTs</w:t>
            </w:r>
          </w:p>
        </w:tc>
        <w:tc>
          <w:tcPr>
            <w:tcW w:w="1130" w:type="pct"/>
            <w:vAlign w:val="center"/>
          </w:tcPr>
          <w:p w14:paraId="6489A998" w14:textId="0161A176" w:rsidR="00CC6716" w:rsidRPr="000F7FD5" w:rsidRDefault="00F16F47" w:rsidP="000D48D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2.6 </w:t>
            </w:r>
            <w:r w:rsidRPr="000F7FD5">
              <w:rPr>
                <w:rFonts w:ascii="Times New Roman" w:hAnsi="Times New Roman"/>
                <w:sz w:val="20"/>
                <w:szCs w:val="20"/>
                <w:lang w:val="en-US"/>
              </w:rPr>
              <w:t>± 0.3</w:t>
            </w:r>
          </w:p>
        </w:tc>
        <w:tc>
          <w:tcPr>
            <w:tcW w:w="947" w:type="pct"/>
            <w:vAlign w:val="center"/>
          </w:tcPr>
          <w:p w14:paraId="103C1DD0" w14:textId="197BEA49" w:rsidR="00CC6716" w:rsidRPr="000F7FD5" w:rsidRDefault="00F16F47" w:rsidP="000D48D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2.2 </w:t>
            </w:r>
            <w:r w:rsidRPr="000F7FD5">
              <w:rPr>
                <w:rFonts w:ascii="Times New Roman" w:hAnsi="Times New Roman"/>
                <w:sz w:val="20"/>
                <w:szCs w:val="20"/>
                <w:lang w:val="en-US"/>
              </w:rPr>
              <w:t>± 0.2</w:t>
            </w:r>
          </w:p>
        </w:tc>
        <w:tc>
          <w:tcPr>
            <w:tcW w:w="941" w:type="pct"/>
            <w:vAlign w:val="center"/>
          </w:tcPr>
          <w:p w14:paraId="6D50761F" w14:textId="2B163CEC" w:rsidR="00CC6716" w:rsidRPr="000F7FD5" w:rsidRDefault="00763B0B" w:rsidP="000C633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4.5 </w:t>
            </w:r>
            <w:r w:rsidRPr="000F7FD5">
              <w:rPr>
                <w:rFonts w:ascii="Times New Roman" w:hAnsi="Times New Roman"/>
                <w:sz w:val="20"/>
                <w:szCs w:val="20"/>
                <w:lang w:val="en-US"/>
              </w:rPr>
              <w:t>± 0.5</w:t>
            </w:r>
          </w:p>
        </w:tc>
        <w:tc>
          <w:tcPr>
            <w:tcW w:w="768" w:type="pct"/>
            <w:vAlign w:val="center"/>
          </w:tcPr>
          <w:p w14:paraId="42D080FE" w14:textId="0F2BE83A" w:rsidR="00CC6716" w:rsidRPr="000F7FD5" w:rsidRDefault="00763B0B" w:rsidP="000D48D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4.2 </w:t>
            </w:r>
            <w:r w:rsidRPr="000F7FD5">
              <w:rPr>
                <w:rFonts w:ascii="Times New Roman" w:hAnsi="Times New Roman"/>
                <w:sz w:val="20"/>
                <w:szCs w:val="20"/>
                <w:lang w:val="en-US"/>
              </w:rPr>
              <w:t>± 0.4</w:t>
            </w:r>
          </w:p>
        </w:tc>
      </w:tr>
      <w:tr w:rsidR="000F7FD5" w:rsidRPr="000F7FD5" w14:paraId="448D3538" w14:textId="77777777" w:rsidTr="007C654C">
        <w:trPr>
          <w:trHeight w:val="273"/>
          <w:jc w:val="center"/>
        </w:trPr>
        <w:tc>
          <w:tcPr>
            <w:tcW w:w="1214" w:type="pct"/>
            <w:vAlign w:val="center"/>
          </w:tcPr>
          <w:p w14:paraId="6E55B9A8" w14:textId="77777777" w:rsidR="00CC6716" w:rsidRPr="000F7FD5" w:rsidRDefault="00CC6716" w:rsidP="000D48D5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umber of hyphal branches</w:t>
            </w:r>
          </w:p>
        </w:tc>
        <w:tc>
          <w:tcPr>
            <w:tcW w:w="1130" w:type="pct"/>
            <w:vAlign w:val="center"/>
          </w:tcPr>
          <w:p w14:paraId="69C04203" w14:textId="41D7B1C3" w:rsidR="00CC6716" w:rsidRPr="000F7FD5" w:rsidRDefault="00F16F47" w:rsidP="000D48D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4.7 </w:t>
            </w:r>
            <w:r w:rsidRPr="000F7FD5">
              <w:rPr>
                <w:rFonts w:ascii="Times New Roman" w:hAnsi="Times New Roman"/>
                <w:sz w:val="20"/>
                <w:szCs w:val="20"/>
                <w:lang w:val="en-US"/>
              </w:rPr>
              <w:t>± 0.8</w:t>
            </w:r>
          </w:p>
        </w:tc>
        <w:tc>
          <w:tcPr>
            <w:tcW w:w="947" w:type="pct"/>
            <w:vAlign w:val="center"/>
          </w:tcPr>
          <w:p w14:paraId="0FB16128" w14:textId="0ACB5082" w:rsidR="00CC6716" w:rsidRPr="000F7FD5" w:rsidRDefault="00F16F47" w:rsidP="000D48D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3.3 </w:t>
            </w:r>
            <w:r w:rsidRPr="000F7FD5">
              <w:rPr>
                <w:rFonts w:ascii="Times New Roman" w:hAnsi="Times New Roman"/>
                <w:sz w:val="20"/>
                <w:szCs w:val="20"/>
                <w:lang w:val="en-US"/>
              </w:rPr>
              <w:t>± 0.9</w:t>
            </w:r>
          </w:p>
        </w:tc>
        <w:tc>
          <w:tcPr>
            <w:tcW w:w="941" w:type="pct"/>
            <w:vAlign w:val="center"/>
          </w:tcPr>
          <w:p w14:paraId="22E8FCDF" w14:textId="2278BF48" w:rsidR="00CC6716" w:rsidRPr="000F7FD5" w:rsidRDefault="00763B0B" w:rsidP="000D48D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5.2 </w:t>
            </w:r>
            <w:r w:rsidRPr="000F7FD5">
              <w:rPr>
                <w:rFonts w:ascii="Times New Roman" w:hAnsi="Times New Roman"/>
                <w:sz w:val="20"/>
                <w:szCs w:val="20"/>
                <w:lang w:val="en-US"/>
              </w:rPr>
              <w:t>± 1.1</w:t>
            </w:r>
          </w:p>
        </w:tc>
        <w:tc>
          <w:tcPr>
            <w:tcW w:w="768" w:type="pct"/>
            <w:vAlign w:val="center"/>
          </w:tcPr>
          <w:p w14:paraId="5F39B979" w14:textId="0D4EE834" w:rsidR="00CC6716" w:rsidRPr="000F7FD5" w:rsidRDefault="00763B0B" w:rsidP="000D48D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5.5 </w:t>
            </w:r>
            <w:r w:rsidRPr="000F7FD5">
              <w:rPr>
                <w:rFonts w:ascii="Times New Roman" w:hAnsi="Times New Roman"/>
                <w:sz w:val="20"/>
                <w:szCs w:val="20"/>
                <w:lang w:val="en-US"/>
              </w:rPr>
              <w:t>± 1.8</w:t>
            </w:r>
          </w:p>
        </w:tc>
      </w:tr>
      <w:tr w:rsidR="000F7FD5" w:rsidRPr="000F7FD5" w14:paraId="5D06D547" w14:textId="77777777" w:rsidTr="007C654C">
        <w:trPr>
          <w:trHeight w:val="273"/>
          <w:jc w:val="center"/>
        </w:trPr>
        <w:tc>
          <w:tcPr>
            <w:tcW w:w="1214" w:type="pct"/>
            <w:tcBorders>
              <w:bottom w:val="single" w:sz="4" w:space="0" w:color="auto"/>
            </w:tcBorders>
            <w:vAlign w:val="center"/>
          </w:tcPr>
          <w:p w14:paraId="783F6C26" w14:textId="1E30A78E" w:rsidR="00F24046" w:rsidRPr="000F7FD5" w:rsidRDefault="00F24046" w:rsidP="00F2404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Number of </w:t>
            </w:r>
            <w:r w:rsidR="00D87329"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jured hyphae</w:t>
            </w: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1130" w:type="pct"/>
            <w:tcBorders>
              <w:bottom w:val="single" w:sz="4" w:space="0" w:color="auto"/>
            </w:tcBorders>
            <w:vAlign w:val="center"/>
          </w:tcPr>
          <w:p w14:paraId="3424E099" w14:textId="1F503BFA" w:rsidR="00F24046" w:rsidRPr="000F7FD5" w:rsidRDefault="00F24046" w:rsidP="00F240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947" w:type="pct"/>
            <w:tcBorders>
              <w:bottom w:val="single" w:sz="4" w:space="0" w:color="auto"/>
            </w:tcBorders>
            <w:vAlign w:val="center"/>
          </w:tcPr>
          <w:p w14:paraId="05C90B8D" w14:textId="6419AA3A" w:rsidR="00F24046" w:rsidRPr="000F7FD5" w:rsidRDefault="00F24046" w:rsidP="00F240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941" w:type="pct"/>
            <w:tcBorders>
              <w:bottom w:val="single" w:sz="4" w:space="0" w:color="auto"/>
            </w:tcBorders>
            <w:vAlign w:val="center"/>
          </w:tcPr>
          <w:p w14:paraId="0CCCDC05" w14:textId="47A46D0E" w:rsidR="00F24046" w:rsidRPr="000F7FD5" w:rsidRDefault="00F24046" w:rsidP="00F240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vAlign w:val="center"/>
          </w:tcPr>
          <w:p w14:paraId="2A215D58" w14:textId="09F880D7" w:rsidR="00F24046" w:rsidRPr="000F7FD5" w:rsidRDefault="00F24046" w:rsidP="00F240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</w:t>
            </w:r>
          </w:p>
        </w:tc>
      </w:tr>
      <w:tr w:rsidR="000F7FD5" w:rsidRPr="000F7FD5" w14:paraId="1243FD74" w14:textId="77777777" w:rsidTr="007C654C">
        <w:trPr>
          <w:trHeight w:val="420"/>
          <w:jc w:val="center"/>
        </w:trPr>
        <w:tc>
          <w:tcPr>
            <w:tcW w:w="1214" w:type="pct"/>
            <w:tcBorders>
              <w:top w:val="single" w:sz="4" w:space="0" w:color="auto"/>
            </w:tcBorders>
            <w:vAlign w:val="center"/>
          </w:tcPr>
          <w:p w14:paraId="6A30FC9A" w14:textId="115C6355" w:rsidR="007C654C" w:rsidRPr="000F7FD5" w:rsidRDefault="007C654C" w:rsidP="007C654C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encycuron (group)</w:t>
            </w:r>
          </w:p>
        </w:tc>
        <w:tc>
          <w:tcPr>
            <w:tcW w:w="1130" w:type="pct"/>
            <w:tcBorders>
              <w:top w:val="single" w:sz="4" w:space="0" w:color="auto"/>
            </w:tcBorders>
            <w:vAlign w:val="center"/>
          </w:tcPr>
          <w:p w14:paraId="74578ACA" w14:textId="77777777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7" w:type="pct"/>
            <w:tcBorders>
              <w:top w:val="single" w:sz="4" w:space="0" w:color="auto"/>
            </w:tcBorders>
            <w:vAlign w:val="center"/>
          </w:tcPr>
          <w:p w14:paraId="5D746855" w14:textId="77777777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pct"/>
            <w:tcBorders>
              <w:top w:val="single" w:sz="4" w:space="0" w:color="auto"/>
            </w:tcBorders>
            <w:vAlign w:val="center"/>
          </w:tcPr>
          <w:p w14:paraId="55D375F2" w14:textId="77777777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8" w:type="pct"/>
            <w:tcBorders>
              <w:top w:val="single" w:sz="4" w:space="0" w:color="auto"/>
            </w:tcBorders>
            <w:vAlign w:val="center"/>
          </w:tcPr>
          <w:p w14:paraId="2C60A26D" w14:textId="77777777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FD5" w:rsidRPr="000F7FD5" w14:paraId="765ADB78" w14:textId="77777777" w:rsidTr="002F0CBA">
        <w:trPr>
          <w:trHeight w:val="140"/>
          <w:jc w:val="center"/>
        </w:trPr>
        <w:tc>
          <w:tcPr>
            <w:tcW w:w="1214" w:type="pct"/>
            <w:vAlign w:val="center"/>
          </w:tcPr>
          <w:p w14:paraId="555EF40D" w14:textId="205B7392" w:rsidR="007C654C" w:rsidRPr="000F7FD5" w:rsidRDefault="007C654C" w:rsidP="007C654C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umber of GHTs</w:t>
            </w:r>
          </w:p>
        </w:tc>
        <w:tc>
          <w:tcPr>
            <w:tcW w:w="1130" w:type="pct"/>
            <w:vAlign w:val="center"/>
          </w:tcPr>
          <w:p w14:paraId="36C5774E" w14:textId="6E4D696D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3.3 </w:t>
            </w:r>
            <w:r w:rsidRPr="000F7FD5">
              <w:rPr>
                <w:rFonts w:ascii="Times New Roman" w:hAnsi="Times New Roman"/>
                <w:sz w:val="20"/>
                <w:szCs w:val="20"/>
                <w:lang w:val="en-US"/>
              </w:rPr>
              <w:t>± 0.3</w:t>
            </w:r>
          </w:p>
        </w:tc>
        <w:tc>
          <w:tcPr>
            <w:tcW w:w="947" w:type="pct"/>
            <w:vAlign w:val="center"/>
          </w:tcPr>
          <w:p w14:paraId="507ECA58" w14:textId="2D3D290D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3.1 </w:t>
            </w:r>
            <w:r w:rsidRPr="000F7FD5">
              <w:rPr>
                <w:rFonts w:ascii="Times New Roman" w:hAnsi="Times New Roman"/>
                <w:sz w:val="20"/>
                <w:szCs w:val="20"/>
                <w:lang w:val="en-US"/>
              </w:rPr>
              <w:t>± 0.4</w:t>
            </w:r>
          </w:p>
        </w:tc>
        <w:tc>
          <w:tcPr>
            <w:tcW w:w="941" w:type="pct"/>
            <w:vAlign w:val="center"/>
          </w:tcPr>
          <w:p w14:paraId="2B257819" w14:textId="5A7BB457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3.9 </w:t>
            </w:r>
            <w:r w:rsidRPr="000F7FD5">
              <w:rPr>
                <w:rFonts w:ascii="Times New Roman" w:hAnsi="Times New Roman"/>
                <w:sz w:val="20"/>
                <w:szCs w:val="20"/>
                <w:lang w:val="en-US"/>
              </w:rPr>
              <w:t>± 0.4</w:t>
            </w:r>
          </w:p>
        </w:tc>
        <w:tc>
          <w:tcPr>
            <w:tcW w:w="768" w:type="pct"/>
            <w:vAlign w:val="center"/>
          </w:tcPr>
          <w:p w14:paraId="577D20A9" w14:textId="79179D5C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4.3 </w:t>
            </w:r>
            <w:r w:rsidRPr="000F7FD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± 1.9 </w:t>
            </w:r>
          </w:p>
        </w:tc>
      </w:tr>
      <w:tr w:rsidR="000F7FD5" w:rsidRPr="000F7FD5" w14:paraId="27914FBD" w14:textId="77777777" w:rsidTr="007C654C">
        <w:trPr>
          <w:trHeight w:val="199"/>
          <w:jc w:val="center"/>
        </w:trPr>
        <w:tc>
          <w:tcPr>
            <w:tcW w:w="1214" w:type="pct"/>
            <w:vAlign w:val="center"/>
          </w:tcPr>
          <w:p w14:paraId="16A26FE6" w14:textId="38059D3F" w:rsidR="007C654C" w:rsidRPr="000F7FD5" w:rsidRDefault="007C654C" w:rsidP="007C654C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umber of hyphal branches</w:t>
            </w:r>
          </w:p>
        </w:tc>
        <w:tc>
          <w:tcPr>
            <w:tcW w:w="1130" w:type="pct"/>
            <w:vAlign w:val="center"/>
          </w:tcPr>
          <w:p w14:paraId="70AB9435" w14:textId="23473340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6.5 </w:t>
            </w:r>
            <w:r w:rsidRPr="000F7FD5">
              <w:rPr>
                <w:rFonts w:ascii="Times New Roman" w:hAnsi="Times New Roman"/>
                <w:sz w:val="20"/>
                <w:szCs w:val="20"/>
                <w:lang w:val="en-US"/>
              </w:rPr>
              <w:t>± 1.4</w:t>
            </w:r>
          </w:p>
        </w:tc>
        <w:tc>
          <w:tcPr>
            <w:tcW w:w="947" w:type="pct"/>
            <w:vAlign w:val="center"/>
          </w:tcPr>
          <w:p w14:paraId="0161A44D" w14:textId="3CFD31E3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4.9 </w:t>
            </w:r>
            <w:r w:rsidRPr="000F7FD5">
              <w:rPr>
                <w:rFonts w:ascii="Times New Roman" w:hAnsi="Times New Roman"/>
                <w:sz w:val="20"/>
                <w:szCs w:val="20"/>
                <w:lang w:val="en-US"/>
              </w:rPr>
              <w:t>± 0.8</w:t>
            </w:r>
          </w:p>
        </w:tc>
        <w:tc>
          <w:tcPr>
            <w:tcW w:w="941" w:type="pct"/>
            <w:vAlign w:val="center"/>
          </w:tcPr>
          <w:p w14:paraId="19E8D8F2" w14:textId="1DE6393A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5.4 </w:t>
            </w:r>
            <w:r w:rsidRPr="000F7FD5">
              <w:rPr>
                <w:rFonts w:ascii="Times New Roman" w:hAnsi="Times New Roman"/>
                <w:sz w:val="20"/>
                <w:szCs w:val="20"/>
                <w:lang w:val="en-US"/>
              </w:rPr>
              <w:t>± 0.4</w:t>
            </w:r>
          </w:p>
        </w:tc>
        <w:tc>
          <w:tcPr>
            <w:tcW w:w="768" w:type="pct"/>
            <w:vAlign w:val="center"/>
          </w:tcPr>
          <w:p w14:paraId="14D76D85" w14:textId="3328914F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4.3 </w:t>
            </w:r>
            <w:r w:rsidRPr="000F7FD5">
              <w:rPr>
                <w:rFonts w:ascii="Times New Roman" w:hAnsi="Times New Roman"/>
                <w:sz w:val="20"/>
                <w:szCs w:val="20"/>
                <w:lang w:val="en-US"/>
              </w:rPr>
              <w:t>±</w:t>
            </w: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1.1</w:t>
            </w:r>
          </w:p>
        </w:tc>
      </w:tr>
      <w:tr w:rsidR="000F7FD5" w:rsidRPr="000F7FD5" w14:paraId="02424C4D" w14:textId="77777777" w:rsidTr="007C654C">
        <w:trPr>
          <w:trHeight w:val="199"/>
          <w:jc w:val="center"/>
        </w:trPr>
        <w:tc>
          <w:tcPr>
            <w:tcW w:w="1214" w:type="pct"/>
            <w:tcBorders>
              <w:bottom w:val="single" w:sz="4" w:space="0" w:color="auto"/>
            </w:tcBorders>
            <w:vAlign w:val="center"/>
          </w:tcPr>
          <w:p w14:paraId="0CACBB46" w14:textId="115EF4F8" w:rsidR="007C654C" w:rsidRPr="000F7FD5" w:rsidRDefault="007C654C" w:rsidP="007C654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Number of </w:t>
            </w:r>
            <w:r w:rsidR="00D87329"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jured hyphae</w:t>
            </w: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1130" w:type="pct"/>
            <w:tcBorders>
              <w:bottom w:val="single" w:sz="4" w:space="0" w:color="auto"/>
            </w:tcBorders>
            <w:vAlign w:val="center"/>
          </w:tcPr>
          <w:p w14:paraId="599931B3" w14:textId="6AE69FE1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947" w:type="pct"/>
            <w:tcBorders>
              <w:bottom w:val="single" w:sz="4" w:space="0" w:color="auto"/>
            </w:tcBorders>
            <w:vAlign w:val="center"/>
          </w:tcPr>
          <w:p w14:paraId="65148A3C" w14:textId="2C906AAF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941" w:type="pct"/>
            <w:tcBorders>
              <w:bottom w:val="single" w:sz="4" w:space="0" w:color="auto"/>
            </w:tcBorders>
            <w:vAlign w:val="center"/>
          </w:tcPr>
          <w:p w14:paraId="60081F06" w14:textId="732DFE90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vAlign w:val="center"/>
          </w:tcPr>
          <w:p w14:paraId="329B135B" w14:textId="7AA1B5DB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</w:t>
            </w:r>
          </w:p>
        </w:tc>
      </w:tr>
      <w:tr w:rsidR="000F7FD5" w:rsidRPr="000F7FD5" w14:paraId="05F3674E" w14:textId="77777777" w:rsidTr="007C654C">
        <w:trPr>
          <w:trHeight w:val="420"/>
          <w:jc w:val="center"/>
        </w:trPr>
        <w:tc>
          <w:tcPr>
            <w:tcW w:w="1214" w:type="pct"/>
            <w:tcBorders>
              <w:top w:val="single" w:sz="4" w:space="0" w:color="auto"/>
            </w:tcBorders>
            <w:vAlign w:val="center"/>
          </w:tcPr>
          <w:p w14:paraId="4475C8F7" w14:textId="7F83E7F7" w:rsidR="007C654C" w:rsidRPr="000F7FD5" w:rsidRDefault="007C654C" w:rsidP="007C654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Flutolanil (group)</w:t>
            </w:r>
          </w:p>
        </w:tc>
        <w:tc>
          <w:tcPr>
            <w:tcW w:w="1130" w:type="pct"/>
            <w:tcBorders>
              <w:top w:val="single" w:sz="4" w:space="0" w:color="auto"/>
            </w:tcBorders>
            <w:vAlign w:val="center"/>
          </w:tcPr>
          <w:p w14:paraId="75AB7EE6" w14:textId="77777777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7" w:type="pct"/>
            <w:tcBorders>
              <w:top w:val="single" w:sz="4" w:space="0" w:color="auto"/>
            </w:tcBorders>
            <w:vAlign w:val="center"/>
          </w:tcPr>
          <w:p w14:paraId="4F304639" w14:textId="5A5C0A5F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pct"/>
            <w:tcBorders>
              <w:top w:val="single" w:sz="4" w:space="0" w:color="auto"/>
            </w:tcBorders>
            <w:vAlign w:val="center"/>
          </w:tcPr>
          <w:p w14:paraId="0A02DE8A" w14:textId="77777777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8" w:type="pct"/>
            <w:tcBorders>
              <w:top w:val="single" w:sz="4" w:space="0" w:color="auto"/>
            </w:tcBorders>
            <w:vAlign w:val="center"/>
          </w:tcPr>
          <w:p w14:paraId="2B2001D7" w14:textId="77777777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FD5" w:rsidRPr="000F7FD5" w14:paraId="7C32EE1F" w14:textId="77777777" w:rsidTr="002F0CBA">
        <w:trPr>
          <w:trHeight w:val="51"/>
          <w:jc w:val="center"/>
        </w:trPr>
        <w:tc>
          <w:tcPr>
            <w:tcW w:w="1214" w:type="pct"/>
            <w:vAlign w:val="center"/>
          </w:tcPr>
          <w:p w14:paraId="65CED8C6" w14:textId="0266DE61" w:rsidR="007C654C" w:rsidRPr="000F7FD5" w:rsidRDefault="007C654C" w:rsidP="007C654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umber of GHTs</w:t>
            </w:r>
          </w:p>
        </w:tc>
        <w:tc>
          <w:tcPr>
            <w:tcW w:w="1130" w:type="pct"/>
            <w:vAlign w:val="center"/>
          </w:tcPr>
          <w:p w14:paraId="4B5F2209" w14:textId="73834C3D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2.7 </w:t>
            </w:r>
            <w:r w:rsidRPr="000F7FD5">
              <w:rPr>
                <w:rFonts w:ascii="Times New Roman" w:hAnsi="Times New Roman"/>
                <w:sz w:val="20"/>
                <w:szCs w:val="20"/>
                <w:lang w:val="en-US"/>
              </w:rPr>
              <w:t>± 0.3</w:t>
            </w:r>
          </w:p>
        </w:tc>
        <w:tc>
          <w:tcPr>
            <w:tcW w:w="947" w:type="pct"/>
            <w:vAlign w:val="center"/>
          </w:tcPr>
          <w:p w14:paraId="1BA981A6" w14:textId="64973F62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3.3 </w:t>
            </w:r>
            <w:r w:rsidRPr="000F7FD5">
              <w:rPr>
                <w:rFonts w:ascii="Times New Roman" w:hAnsi="Times New Roman"/>
                <w:sz w:val="20"/>
                <w:szCs w:val="20"/>
                <w:lang w:val="en-US"/>
              </w:rPr>
              <w:t>± 0.3</w:t>
            </w:r>
          </w:p>
        </w:tc>
        <w:tc>
          <w:tcPr>
            <w:tcW w:w="941" w:type="pct"/>
            <w:vAlign w:val="center"/>
          </w:tcPr>
          <w:p w14:paraId="50DF70A1" w14:textId="034174B2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4.6 </w:t>
            </w:r>
            <w:r w:rsidRPr="000F7FD5">
              <w:rPr>
                <w:rFonts w:ascii="Times New Roman" w:hAnsi="Times New Roman"/>
                <w:sz w:val="20"/>
                <w:szCs w:val="20"/>
                <w:lang w:val="en-US"/>
              </w:rPr>
              <w:t>± 0.4</w:t>
            </w:r>
          </w:p>
        </w:tc>
        <w:tc>
          <w:tcPr>
            <w:tcW w:w="768" w:type="pct"/>
            <w:vAlign w:val="center"/>
          </w:tcPr>
          <w:p w14:paraId="26F0BA97" w14:textId="011E8991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5.0 </w:t>
            </w:r>
            <w:r w:rsidRPr="000F7FD5">
              <w:rPr>
                <w:rFonts w:ascii="Times New Roman" w:hAnsi="Times New Roman"/>
                <w:sz w:val="20"/>
                <w:szCs w:val="20"/>
                <w:lang w:val="en-US"/>
              </w:rPr>
              <w:t>± 0.3</w:t>
            </w:r>
          </w:p>
        </w:tc>
      </w:tr>
      <w:tr w:rsidR="000F7FD5" w:rsidRPr="000F7FD5" w14:paraId="1BC9555A" w14:textId="77777777" w:rsidTr="007C654C">
        <w:trPr>
          <w:trHeight w:val="51"/>
          <w:jc w:val="center"/>
        </w:trPr>
        <w:tc>
          <w:tcPr>
            <w:tcW w:w="1214" w:type="pct"/>
            <w:vAlign w:val="center"/>
          </w:tcPr>
          <w:p w14:paraId="48E60F1A" w14:textId="3685AB27" w:rsidR="007C654C" w:rsidRPr="000F7FD5" w:rsidRDefault="007C654C" w:rsidP="007C654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umber of hyphal branches</w:t>
            </w:r>
          </w:p>
        </w:tc>
        <w:tc>
          <w:tcPr>
            <w:tcW w:w="1130" w:type="pct"/>
            <w:vAlign w:val="center"/>
          </w:tcPr>
          <w:p w14:paraId="3CDE2B64" w14:textId="78E1B4EC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4.3 </w:t>
            </w:r>
            <w:r w:rsidRPr="000F7FD5">
              <w:rPr>
                <w:rFonts w:ascii="Times New Roman" w:hAnsi="Times New Roman"/>
                <w:sz w:val="20"/>
                <w:szCs w:val="20"/>
                <w:lang w:val="en-US"/>
              </w:rPr>
              <w:t>± 1.6</w:t>
            </w:r>
          </w:p>
        </w:tc>
        <w:tc>
          <w:tcPr>
            <w:tcW w:w="947" w:type="pct"/>
            <w:vAlign w:val="center"/>
          </w:tcPr>
          <w:p w14:paraId="32337817" w14:textId="72666AC9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4.5 </w:t>
            </w:r>
            <w:r w:rsidRPr="000F7FD5">
              <w:rPr>
                <w:rFonts w:ascii="Times New Roman" w:hAnsi="Times New Roman"/>
                <w:sz w:val="20"/>
                <w:szCs w:val="20"/>
                <w:lang w:val="en-US"/>
              </w:rPr>
              <w:t>± 1.0</w:t>
            </w:r>
          </w:p>
        </w:tc>
        <w:tc>
          <w:tcPr>
            <w:tcW w:w="941" w:type="pct"/>
            <w:vAlign w:val="center"/>
          </w:tcPr>
          <w:p w14:paraId="7B92DF3F" w14:textId="08F9AD50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3.1 </w:t>
            </w:r>
            <w:r w:rsidRPr="000F7FD5">
              <w:rPr>
                <w:rFonts w:ascii="Times New Roman" w:hAnsi="Times New Roman"/>
                <w:sz w:val="20"/>
                <w:szCs w:val="20"/>
                <w:lang w:val="en-US"/>
              </w:rPr>
              <w:t>± 0.9</w:t>
            </w:r>
          </w:p>
        </w:tc>
        <w:tc>
          <w:tcPr>
            <w:tcW w:w="768" w:type="pct"/>
            <w:vAlign w:val="center"/>
          </w:tcPr>
          <w:p w14:paraId="4C8B6C5F" w14:textId="088C83A2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3.1 </w:t>
            </w:r>
            <w:r w:rsidRPr="000F7FD5">
              <w:rPr>
                <w:rFonts w:ascii="Times New Roman" w:hAnsi="Times New Roman"/>
                <w:sz w:val="20"/>
                <w:szCs w:val="20"/>
                <w:lang w:val="en-US"/>
              </w:rPr>
              <w:t>± 0.7</w:t>
            </w:r>
          </w:p>
        </w:tc>
      </w:tr>
      <w:tr w:rsidR="000F7FD5" w:rsidRPr="000F7FD5" w14:paraId="31653937" w14:textId="77777777" w:rsidTr="007C654C">
        <w:trPr>
          <w:trHeight w:val="51"/>
          <w:jc w:val="center"/>
        </w:trPr>
        <w:tc>
          <w:tcPr>
            <w:tcW w:w="1214" w:type="pct"/>
            <w:tcBorders>
              <w:bottom w:val="single" w:sz="4" w:space="0" w:color="auto"/>
            </w:tcBorders>
            <w:vAlign w:val="center"/>
          </w:tcPr>
          <w:p w14:paraId="15DC1332" w14:textId="6CE9C920" w:rsidR="007C654C" w:rsidRPr="000F7FD5" w:rsidRDefault="007C654C" w:rsidP="007C654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Number of </w:t>
            </w:r>
            <w:r w:rsidR="00D87329"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jured hyphae</w:t>
            </w: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1130" w:type="pct"/>
            <w:tcBorders>
              <w:bottom w:val="single" w:sz="4" w:space="0" w:color="auto"/>
            </w:tcBorders>
            <w:vAlign w:val="center"/>
          </w:tcPr>
          <w:p w14:paraId="36D9332A" w14:textId="5CFA51D1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947" w:type="pct"/>
            <w:tcBorders>
              <w:bottom w:val="single" w:sz="4" w:space="0" w:color="auto"/>
            </w:tcBorders>
            <w:vAlign w:val="center"/>
          </w:tcPr>
          <w:p w14:paraId="458CAF78" w14:textId="0A219B64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941" w:type="pct"/>
            <w:tcBorders>
              <w:bottom w:val="single" w:sz="4" w:space="0" w:color="auto"/>
            </w:tcBorders>
            <w:vAlign w:val="center"/>
          </w:tcPr>
          <w:p w14:paraId="413466EF" w14:textId="79DAACEF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vAlign w:val="center"/>
          </w:tcPr>
          <w:p w14:paraId="125DBE96" w14:textId="55294E86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</w:t>
            </w:r>
          </w:p>
        </w:tc>
      </w:tr>
      <w:tr w:rsidR="000F7FD5" w:rsidRPr="000F7FD5" w14:paraId="00732648" w14:textId="77777777" w:rsidTr="007C654C">
        <w:trPr>
          <w:trHeight w:val="404"/>
          <w:jc w:val="center"/>
        </w:trPr>
        <w:tc>
          <w:tcPr>
            <w:tcW w:w="1214" w:type="pct"/>
            <w:tcBorders>
              <w:top w:val="single" w:sz="4" w:space="0" w:color="auto"/>
            </w:tcBorders>
            <w:vAlign w:val="center"/>
          </w:tcPr>
          <w:p w14:paraId="1350B9B7" w14:textId="69DC580D" w:rsidR="007C654C" w:rsidRPr="000F7FD5" w:rsidRDefault="007C654C" w:rsidP="007C654C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Fenpropimorph (group)</w:t>
            </w:r>
          </w:p>
        </w:tc>
        <w:tc>
          <w:tcPr>
            <w:tcW w:w="1130" w:type="pct"/>
            <w:tcBorders>
              <w:top w:val="single" w:sz="4" w:space="0" w:color="auto"/>
            </w:tcBorders>
            <w:vAlign w:val="center"/>
          </w:tcPr>
          <w:p w14:paraId="1AF166F1" w14:textId="77777777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47" w:type="pct"/>
            <w:tcBorders>
              <w:top w:val="single" w:sz="4" w:space="0" w:color="auto"/>
            </w:tcBorders>
            <w:vAlign w:val="center"/>
          </w:tcPr>
          <w:p w14:paraId="3A06EDA3" w14:textId="77777777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1" w:type="pct"/>
            <w:tcBorders>
              <w:top w:val="single" w:sz="4" w:space="0" w:color="auto"/>
            </w:tcBorders>
            <w:vAlign w:val="center"/>
          </w:tcPr>
          <w:p w14:paraId="36D767FF" w14:textId="77777777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</w:tcBorders>
            <w:vAlign w:val="center"/>
          </w:tcPr>
          <w:p w14:paraId="00BD7D0E" w14:textId="77777777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F7FD5" w:rsidRPr="000F7FD5" w14:paraId="187240CB" w14:textId="77777777" w:rsidTr="002F0CBA">
        <w:trPr>
          <w:trHeight w:val="253"/>
          <w:jc w:val="center"/>
        </w:trPr>
        <w:tc>
          <w:tcPr>
            <w:tcW w:w="1214" w:type="pct"/>
            <w:vAlign w:val="center"/>
          </w:tcPr>
          <w:p w14:paraId="5C90415E" w14:textId="452AE2AF" w:rsidR="007C654C" w:rsidRPr="000F7FD5" w:rsidRDefault="007C654C" w:rsidP="007C654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umber of GHTs</w:t>
            </w:r>
          </w:p>
        </w:tc>
        <w:tc>
          <w:tcPr>
            <w:tcW w:w="1130" w:type="pct"/>
            <w:vAlign w:val="center"/>
          </w:tcPr>
          <w:p w14:paraId="252894BE" w14:textId="0A1983EE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3.1 </w:t>
            </w:r>
            <w:r w:rsidRPr="000F7FD5">
              <w:rPr>
                <w:rFonts w:ascii="Times New Roman" w:hAnsi="Times New Roman"/>
                <w:sz w:val="20"/>
                <w:szCs w:val="20"/>
                <w:lang w:val="en-US"/>
              </w:rPr>
              <w:t>± 0.2</w:t>
            </w:r>
          </w:p>
        </w:tc>
        <w:tc>
          <w:tcPr>
            <w:tcW w:w="947" w:type="pct"/>
            <w:vAlign w:val="center"/>
          </w:tcPr>
          <w:p w14:paraId="20DF033C" w14:textId="521AF866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2.7 </w:t>
            </w:r>
            <w:r w:rsidRPr="000F7FD5">
              <w:rPr>
                <w:rFonts w:ascii="Times New Roman" w:hAnsi="Times New Roman"/>
                <w:sz w:val="20"/>
                <w:szCs w:val="20"/>
                <w:lang w:val="en-US"/>
              </w:rPr>
              <w:t>± 0.2</w:t>
            </w:r>
          </w:p>
        </w:tc>
        <w:tc>
          <w:tcPr>
            <w:tcW w:w="941" w:type="pct"/>
            <w:vAlign w:val="center"/>
          </w:tcPr>
          <w:p w14:paraId="268BCFD8" w14:textId="160CE62E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3.3 </w:t>
            </w:r>
            <w:r w:rsidRPr="000F7FD5">
              <w:rPr>
                <w:rFonts w:ascii="Times New Roman" w:hAnsi="Times New Roman"/>
                <w:sz w:val="20"/>
                <w:szCs w:val="20"/>
                <w:lang w:val="en-US"/>
              </w:rPr>
              <w:t>± 0.3</w:t>
            </w:r>
          </w:p>
        </w:tc>
        <w:tc>
          <w:tcPr>
            <w:tcW w:w="768" w:type="pct"/>
            <w:vAlign w:val="center"/>
          </w:tcPr>
          <w:p w14:paraId="5CB14A0A" w14:textId="659DBF76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4.0 </w:t>
            </w:r>
            <w:r w:rsidRPr="000F7FD5">
              <w:rPr>
                <w:rFonts w:ascii="Times New Roman" w:hAnsi="Times New Roman"/>
                <w:sz w:val="20"/>
                <w:szCs w:val="20"/>
                <w:lang w:val="en-US"/>
              </w:rPr>
              <w:t>± 0.4</w:t>
            </w:r>
          </w:p>
        </w:tc>
      </w:tr>
      <w:tr w:rsidR="000F7FD5" w:rsidRPr="000F7FD5" w14:paraId="53EB7207" w14:textId="77777777" w:rsidTr="002F0CBA">
        <w:trPr>
          <w:trHeight w:val="231"/>
          <w:jc w:val="center"/>
        </w:trPr>
        <w:tc>
          <w:tcPr>
            <w:tcW w:w="1214" w:type="pct"/>
            <w:vAlign w:val="center"/>
          </w:tcPr>
          <w:p w14:paraId="722C7972" w14:textId="4215D955" w:rsidR="007C654C" w:rsidRPr="000F7FD5" w:rsidRDefault="007C654C" w:rsidP="007C654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umber of hyphal branches</w:t>
            </w:r>
          </w:p>
        </w:tc>
        <w:tc>
          <w:tcPr>
            <w:tcW w:w="1130" w:type="pct"/>
            <w:vAlign w:val="center"/>
          </w:tcPr>
          <w:p w14:paraId="2F3BF21E" w14:textId="3B56F3A9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4.9 </w:t>
            </w:r>
            <w:r w:rsidRPr="000F7FD5">
              <w:rPr>
                <w:rFonts w:ascii="Times New Roman" w:hAnsi="Times New Roman"/>
                <w:sz w:val="20"/>
                <w:szCs w:val="20"/>
                <w:lang w:val="en-US"/>
              </w:rPr>
              <w:t>± 1.6</w:t>
            </w:r>
          </w:p>
        </w:tc>
        <w:tc>
          <w:tcPr>
            <w:tcW w:w="947" w:type="pct"/>
            <w:vAlign w:val="center"/>
          </w:tcPr>
          <w:p w14:paraId="29C42B5D" w14:textId="27941F7F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7.5 </w:t>
            </w:r>
            <w:r w:rsidRPr="000F7FD5">
              <w:rPr>
                <w:rFonts w:ascii="Times New Roman" w:hAnsi="Times New Roman"/>
                <w:sz w:val="20"/>
                <w:szCs w:val="20"/>
                <w:lang w:val="en-US"/>
              </w:rPr>
              <w:t>± 1.7</w:t>
            </w:r>
          </w:p>
        </w:tc>
        <w:tc>
          <w:tcPr>
            <w:tcW w:w="941" w:type="pct"/>
            <w:vAlign w:val="center"/>
          </w:tcPr>
          <w:p w14:paraId="65C046AE" w14:textId="18E0E3B2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5.1 </w:t>
            </w:r>
            <w:r w:rsidRPr="000F7FD5">
              <w:rPr>
                <w:rFonts w:ascii="Times New Roman" w:hAnsi="Times New Roman"/>
                <w:sz w:val="20"/>
                <w:szCs w:val="20"/>
                <w:lang w:val="en-US"/>
              </w:rPr>
              <w:t>± 1.7</w:t>
            </w:r>
          </w:p>
        </w:tc>
        <w:tc>
          <w:tcPr>
            <w:tcW w:w="768" w:type="pct"/>
            <w:vAlign w:val="center"/>
          </w:tcPr>
          <w:p w14:paraId="1C646E62" w14:textId="383E65C0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7.3 </w:t>
            </w:r>
            <w:r w:rsidRPr="000F7FD5">
              <w:rPr>
                <w:rFonts w:ascii="Times New Roman" w:hAnsi="Times New Roman"/>
                <w:sz w:val="20"/>
                <w:szCs w:val="20"/>
                <w:lang w:val="en-US"/>
              </w:rPr>
              <w:t>± 1.7</w:t>
            </w:r>
          </w:p>
        </w:tc>
      </w:tr>
      <w:tr w:rsidR="007C654C" w:rsidRPr="000F7FD5" w14:paraId="6790EEA2" w14:textId="77777777" w:rsidTr="002F0CBA">
        <w:trPr>
          <w:trHeight w:val="231"/>
          <w:jc w:val="center"/>
        </w:trPr>
        <w:tc>
          <w:tcPr>
            <w:tcW w:w="1214" w:type="pct"/>
            <w:tcBorders>
              <w:bottom w:val="single" w:sz="4" w:space="0" w:color="auto"/>
            </w:tcBorders>
            <w:vAlign w:val="center"/>
          </w:tcPr>
          <w:p w14:paraId="0A825AE0" w14:textId="5A1ADF7E" w:rsidR="007C654C" w:rsidRPr="000F7FD5" w:rsidRDefault="007C654C" w:rsidP="007C654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Number of </w:t>
            </w:r>
            <w:r w:rsidR="00D87329"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jured hyphae</w:t>
            </w: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1130" w:type="pct"/>
            <w:tcBorders>
              <w:bottom w:val="single" w:sz="4" w:space="0" w:color="auto"/>
            </w:tcBorders>
            <w:vAlign w:val="center"/>
          </w:tcPr>
          <w:p w14:paraId="45E4FF2B" w14:textId="2819F16C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947" w:type="pct"/>
            <w:tcBorders>
              <w:bottom w:val="single" w:sz="4" w:space="0" w:color="auto"/>
            </w:tcBorders>
            <w:vAlign w:val="center"/>
          </w:tcPr>
          <w:p w14:paraId="7D1DEC82" w14:textId="064F85AB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941" w:type="pct"/>
            <w:tcBorders>
              <w:bottom w:val="single" w:sz="4" w:space="0" w:color="auto"/>
            </w:tcBorders>
            <w:vAlign w:val="center"/>
          </w:tcPr>
          <w:p w14:paraId="000739E8" w14:textId="0D0DD2BD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vAlign w:val="center"/>
          </w:tcPr>
          <w:p w14:paraId="3045245E" w14:textId="665A6590" w:rsidR="007C654C" w:rsidRPr="000F7FD5" w:rsidRDefault="007C654C" w:rsidP="007C65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</w:t>
            </w:r>
          </w:p>
        </w:tc>
      </w:tr>
    </w:tbl>
    <w:p w14:paraId="3E1FA514" w14:textId="77777777" w:rsidR="00CC6716" w:rsidRPr="000F7FD5" w:rsidRDefault="00CC6716" w:rsidP="00CC6716"/>
    <w:p w14:paraId="5F0CBD24" w14:textId="77777777" w:rsidR="00CC6716" w:rsidRPr="000F7FD5" w:rsidRDefault="00CC6716" w:rsidP="00CC6716"/>
    <w:p w14:paraId="39736727" w14:textId="43411C3F" w:rsidR="001A5548" w:rsidRPr="000F7FD5" w:rsidRDefault="001A5548" w:rsidP="001A5548">
      <w:pPr>
        <w:spacing w:line="240" w:lineRule="auto"/>
      </w:pPr>
    </w:p>
    <w:p w14:paraId="1654A516" w14:textId="77777777" w:rsidR="00ED6A82" w:rsidRPr="000F7FD5" w:rsidRDefault="00ED6A82" w:rsidP="001A5548">
      <w:pPr>
        <w:jc w:val="both"/>
        <w:rPr>
          <w:rFonts w:asciiTheme="majorBidi" w:hAnsiTheme="majorBidi" w:cstheme="majorBidi"/>
          <w:b/>
          <w:sz w:val="24"/>
          <w:szCs w:val="24"/>
          <w:lang w:val="en-US"/>
        </w:rPr>
        <w:sectPr w:rsidR="00ED6A82" w:rsidRPr="000F7FD5" w:rsidSect="008E72A4">
          <w:headerReference w:type="default" r:id="rId7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7E65950A" w14:textId="77777777" w:rsidR="000172C8" w:rsidRPr="000F7FD5" w:rsidRDefault="000172C8" w:rsidP="00ED6A82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08A71757" w14:textId="41B9FA49" w:rsidR="00ED6A82" w:rsidRPr="000F7FD5" w:rsidRDefault="00ED6A82" w:rsidP="00ED6A82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0F7FD5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S3.</w:t>
      </w:r>
      <w:r w:rsidRPr="000F7FD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esults of </w:t>
      </w:r>
      <w:r w:rsidR="006C2695" w:rsidRPr="000F7FD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 w:rsidRPr="000F7FD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ox proportional hazards regression analysis on </w:t>
      </w:r>
      <w:r w:rsidR="00E02CC2" w:rsidRPr="000F7FD5">
        <w:rPr>
          <w:rFonts w:ascii="Times New Roman" w:eastAsia="Calibri" w:hAnsi="Times New Roman" w:cs="Times New Roman"/>
          <w:sz w:val="24"/>
          <w:szCs w:val="24"/>
          <w:lang w:val="en-US"/>
        </w:rPr>
        <w:t>growing hyphal tips (</w:t>
      </w:r>
      <w:r w:rsidRPr="000F7FD5">
        <w:rPr>
          <w:rFonts w:ascii="Times New Roman" w:eastAsia="Calibri" w:hAnsi="Times New Roman" w:cs="Times New Roman"/>
          <w:sz w:val="24"/>
          <w:szCs w:val="24"/>
          <w:lang w:val="en-US"/>
        </w:rPr>
        <w:t>GHT</w:t>
      </w:r>
      <w:r w:rsidR="00E02CC2" w:rsidRPr="000F7FD5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Pr="000F7FD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mission, contact and fusion events of the hyphal healing mechanism (HHM) for </w:t>
      </w:r>
      <w:proofErr w:type="spellStart"/>
      <w:r w:rsidRPr="000F7FD5">
        <w:rPr>
          <w:rFonts w:ascii="Times New Roman" w:eastAsia="Calibri" w:hAnsi="Times New Roman" w:cs="Times New Roman"/>
          <w:i/>
          <w:sz w:val="24"/>
          <w:szCs w:val="24"/>
          <w:lang w:val="en-US"/>
        </w:rPr>
        <w:t>Gigaspora</w:t>
      </w:r>
      <w:proofErr w:type="spellEnd"/>
      <w:r w:rsidRPr="000F7FD5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r w:rsidRPr="000F7FD5">
        <w:rPr>
          <w:rFonts w:ascii="Times New Roman" w:eastAsia="Calibri" w:hAnsi="Times New Roman" w:cs="Times New Roman"/>
          <w:sz w:val="24"/>
          <w:szCs w:val="24"/>
          <w:lang w:val="en-US"/>
        </w:rPr>
        <w:t>sp.</w:t>
      </w:r>
      <w:r w:rsidRPr="000F7FD5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0F7FD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UCL 52331 and </w:t>
      </w:r>
      <w:proofErr w:type="spellStart"/>
      <w:r w:rsidRPr="000F7FD5">
        <w:rPr>
          <w:rFonts w:ascii="Times New Roman" w:eastAsia="Calibri" w:hAnsi="Times New Roman" w:cs="Times New Roman"/>
          <w:i/>
          <w:sz w:val="24"/>
          <w:szCs w:val="24"/>
          <w:lang w:val="en-US"/>
        </w:rPr>
        <w:t>Rhizophagus</w:t>
      </w:r>
      <w:proofErr w:type="spellEnd"/>
      <w:r w:rsidRPr="000F7FD5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0F7FD5">
        <w:rPr>
          <w:rFonts w:ascii="Times New Roman" w:eastAsia="Calibri" w:hAnsi="Times New Roman" w:cs="Times New Roman"/>
          <w:i/>
          <w:sz w:val="24"/>
          <w:szCs w:val="24"/>
          <w:lang w:val="en-US"/>
        </w:rPr>
        <w:t>irregularis</w:t>
      </w:r>
      <w:proofErr w:type="spellEnd"/>
      <w:r w:rsidRPr="000F7FD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UCL 41833</w:t>
      </w:r>
      <w:r w:rsidRPr="000F7FD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Pr="000F7FD5">
        <w:rPr>
          <w:rFonts w:ascii="Times New Roman" w:eastAsia="Calibri" w:hAnsi="Times New Roman" w:cs="Times New Roman"/>
          <w:sz w:val="24"/>
          <w:szCs w:val="24"/>
          <w:lang w:val="en-US"/>
        </w:rPr>
        <w:t>in the control treatment (MSR medium without acetone and fungicides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979"/>
        <w:gridCol w:w="1646"/>
        <w:gridCol w:w="1171"/>
        <w:gridCol w:w="877"/>
        <w:gridCol w:w="1462"/>
        <w:gridCol w:w="1045"/>
      </w:tblGrid>
      <w:tr w:rsidR="000F7FD5" w:rsidRPr="000F7FD5" w14:paraId="75D8E701" w14:textId="77777777" w:rsidTr="00B26A3D">
        <w:trPr>
          <w:trHeight w:val="5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72AEE" w14:textId="77777777" w:rsidR="00ED6A82" w:rsidRPr="000F7FD5" w:rsidRDefault="00ED6A82" w:rsidP="00B26A3D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69EC7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F7FD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Gigaspora</w:t>
            </w:r>
            <w:proofErr w:type="spellEnd"/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sp.                                           MUCL 5233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5FDDE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F7FD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Rhizophagus</w:t>
            </w:r>
            <w:proofErr w:type="spellEnd"/>
            <w:r w:rsidRPr="000F7FD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irregularis</w:t>
            </w: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          MUCL 41833</w:t>
            </w:r>
          </w:p>
        </w:tc>
      </w:tr>
      <w:tr w:rsidR="000F7FD5" w:rsidRPr="000F7FD5" w14:paraId="3B2BC4B1" w14:textId="77777777" w:rsidTr="00B26A3D">
        <w:trPr>
          <w:trHeight w:val="5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30026" w14:textId="77777777" w:rsidR="00ED6A82" w:rsidRPr="000F7FD5" w:rsidRDefault="00ED6A82" w:rsidP="00B26A3D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96787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588F2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Hazard ratio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3A31F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85DC17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933B3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Hazard ratio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12F98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0F7FD5" w:rsidRPr="000F7FD5" w14:paraId="0F39F0FB" w14:textId="77777777" w:rsidTr="00B26A3D">
        <w:trPr>
          <w:trHeight w:val="459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25986A" w14:textId="77777777" w:rsidR="00ED6A82" w:rsidRPr="000F7FD5" w:rsidRDefault="00ED6A82" w:rsidP="005247A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zoxystrobin (group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54D361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3E04E9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4F1BDD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ECB01F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2D7000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2E8891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FD5" w:rsidRPr="000F7FD5" w14:paraId="0C93B694" w14:textId="77777777" w:rsidTr="00B26A3D">
        <w:trPr>
          <w:trHeight w:val="321"/>
        </w:trPr>
        <w:tc>
          <w:tcPr>
            <w:tcW w:w="0" w:type="auto"/>
          </w:tcPr>
          <w:p w14:paraId="3CDE798B" w14:textId="77777777" w:rsidR="00ED6A82" w:rsidRPr="000F7FD5" w:rsidRDefault="00ED6A82" w:rsidP="005247A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HT emission</w:t>
            </w:r>
          </w:p>
        </w:tc>
        <w:tc>
          <w:tcPr>
            <w:tcW w:w="0" w:type="auto"/>
            <w:vAlign w:val="center"/>
          </w:tcPr>
          <w:p w14:paraId="3DE9915A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62</w:t>
            </w:r>
          </w:p>
        </w:tc>
        <w:tc>
          <w:tcPr>
            <w:tcW w:w="0" w:type="auto"/>
            <w:vAlign w:val="center"/>
          </w:tcPr>
          <w:p w14:paraId="447A0AF4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40</w:t>
            </w:r>
          </w:p>
        </w:tc>
        <w:tc>
          <w:tcPr>
            <w:tcW w:w="0" w:type="auto"/>
            <w:vAlign w:val="center"/>
          </w:tcPr>
          <w:p w14:paraId="190303A4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58</w:t>
            </w:r>
          </w:p>
        </w:tc>
        <w:tc>
          <w:tcPr>
            <w:tcW w:w="0" w:type="auto"/>
            <w:vAlign w:val="center"/>
          </w:tcPr>
          <w:p w14:paraId="23AF6B9E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40</w:t>
            </w:r>
          </w:p>
        </w:tc>
        <w:tc>
          <w:tcPr>
            <w:tcW w:w="0" w:type="auto"/>
            <w:vAlign w:val="center"/>
          </w:tcPr>
          <w:p w14:paraId="1BC0595A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896</w:t>
            </w:r>
          </w:p>
        </w:tc>
        <w:tc>
          <w:tcPr>
            <w:tcW w:w="0" w:type="auto"/>
            <w:vAlign w:val="center"/>
          </w:tcPr>
          <w:p w14:paraId="3D309A14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85</w:t>
            </w:r>
          </w:p>
        </w:tc>
      </w:tr>
      <w:tr w:rsidR="000F7FD5" w:rsidRPr="000F7FD5" w14:paraId="585433AB" w14:textId="77777777" w:rsidTr="00B26A3D">
        <w:trPr>
          <w:trHeight w:val="283"/>
        </w:trPr>
        <w:tc>
          <w:tcPr>
            <w:tcW w:w="0" w:type="auto"/>
          </w:tcPr>
          <w:p w14:paraId="19CFFFEB" w14:textId="77777777" w:rsidR="00ED6A82" w:rsidRPr="000F7FD5" w:rsidRDefault="00ED6A82" w:rsidP="005247A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B999E08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F507392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C6E79A3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53D34A2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8192390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77616C5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FD5" w:rsidRPr="000F7FD5" w14:paraId="38F14584" w14:textId="77777777" w:rsidTr="00B26A3D">
        <w:trPr>
          <w:trHeight w:val="237"/>
        </w:trPr>
        <w:tc>
          <w:tcPr>
            <w:tcW w:w="0" w:type="auto"/>
          </w:tcPr>
          <w:p w14:paraId="314F187D" w14:textId="77777777" w:rsidR="00ED6A82" w:rsidRPr="000F7FD5" w:rsidRDefault="00ED6A82" w:rsidP="005247A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HT contact</w:t>
            </w:r>
          </w:p>
        </w:tc>
        <w:tc>
          <w:tcPr>
            <w:tcW w:w="0" w:type="auto"/>
            <w:vAlign w:val="center"/>
          </w:tcPr>
          <w:p w14:paraId="426B466E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47</w:t>
            </w:r>
          </w:p>
        </w:tc>
        <w:tc>
          <w:tcPr>
            <w:tcW w:w="0" w:type="auto"/>
            <w:vAlign w:val="center"/>
          </w:tcPr>
          <w:p w14:paraId="2879CDB1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63</w:t>
            </w:r>
          </w:p>
        </w:tc>
        <w:tc>
          <w:tcPr>
            <w:tcW w:w="0" w:type="auto"/>
            <w:vAlign w:val="center"/>
          </w:tcPr>
          <w:p w14:paraId="63D4D012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75</w:t>
            </w:r>
          </w:p>
        </w:tc>
        <w:tc>
          <w:tcPr>
            <w:tcW w:w="0" w:type="auto"/>
            <w:vAlign w:val="center"/>
          </w:tcPr>
          <w:p w14:paraId="763F3B65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81</w:t>
            </w:r>
          </w:p>
        </w:tc>
        <w:tc>
          <w:tcPr>
            <w:tcW w:w="0" w:type="auto"/>
            <w:vAlign w:val="center"/>
          </w:tcPr>
          <w:p w14:paraId="72D6915E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98</w:t>
            </w:r>
          </w:p>
        </w:tc>
        <w:tc>
          <w:tcPr>
            <w:tcW w:w="0" w:type="auto"/>
            <w:vAlign w:val="center"/>
          </w:tcPr>
          <w:p w14:paraId="2C93B0C5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53</w:t>
            </w:r>
          </w:p>
        </w:tc>
      </w:tr>
      <w:tr w:rsidR="000F7FD5" w:rsidRPr="000F7FD5" w14:paraId="7C0EF784" w14:textId="77777777" w:rsidTr="00B26A3D">
        <w:trPr>
          <w:trHeight w:val="127"/>
        </w:trPr>
        <w:tc>
          <w:tcPr>
            <w:tcW w:w="0" w:type="auto"/>
          </w:tcPr>
          <w:p w14:paraId="1B04AB87" w14:textId="77777777" w:rsidR="00ED6A82" w:rsidRPr="000F7FD5" w:rsidRDefault="00ED6A82" w:rsidP="005247A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D3513F7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84BADDE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A59EDE6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70858A2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63D3503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5279F17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FD5" w:rsidRPr="000F7FD5" w14:paraId="62383AEF" w14:textId="77777777" w:rsidTr="00B26A3D">
        <w:trPr>
          <w:trHeight w:val="124"/>
        </w:trPr>
        <w:tc>
          <w:tcPr>
            <w:tcW w:w="0" w:type="auto"/>
          </w:tcPr>
          <w:p w14:paraId="653A6BB3" w14:textId="2E64D077" w:rsidR="00ED6A82" w:rsidRPr="000F7FD5" w:rsidRDefault="00ED6A82" w:rsidP="005247A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GHT </w:t>
            </w:r>
            <w:r w:rsidR="00FC3AAE"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usion</w:t>
            </w:r>
          </w:p>
        </w:tc>
        <w:tc>
          <w:tcPr>
            <w:tcW w:w="0" w:type="auto"/>
            <w:vAlign w:val="center"/>
          </w:tcPr>
          <w:p w14:paraId="0D42AFD6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20</w:t>
            </w:r>
          </w:p>
        </w:tc>
        <w:tc>
          <w:tcPr>
            <w:tcW w:w="0" w:type="auto"/>
            <w:vAlign w:val="center"/>
          </w:tcPr>
          <w:p w14:paraId="5260573E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86</w:t>
            </w:r>
          </w:p>
        </w:tc>
        <w:tc>
          <w:tcPr>
            <w:tcW w:w="0" w:type="auto"/>
            <w:vAlign w:val="center"/>
          </w:tcPr>
          <w:p w14:paraId="54FFCFB2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31</w:t>
            </w:r>
          </w:p>
        </w:tc>
        <w:tc>
          <w:tcPr>
            <w:tcW w:w="0" w:type="auto"/>
            <w:vAlign w:val="center"/>
          </w:tcPr>
          <w:p w14:paraId="74CFC843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78</w:t>
            </w:r>
          </w:p>
        </w:tc>
        <w:tc>
          <w:tcPr>
            <w:tcW w:w="0" w:type="auto"/>
            <w:vAlign w:val="center"/>
          </w:tcPr>
          <w:p w14:paraId="6242A20E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37</w:t>
            </w:r>
          </w:p>
        </w:tc>
        <w:tc>
          <w:tcPr>
            <w:tcW w:w="0" w:type="auto"/>
            <w:vAlign w:val="center"/>
          </w:tcPr>
          <w:p w14:paraId="314FECB2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77</w:t>
            </w:r>
          </w:p>
        </w:tc>
      </w:tr>
      <w:tr w:rsidR="000F7FD5" w:rsidRPr="000F7FD5" w14:paraId="5FAAD610" w14:textId="77777777" w:rsidTr="00B26A3D">
        <w:trPr>
          <w:trHeight w:val="459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39CD99" w14:textId="77777777" w:rsidR="00ED6A82" w:rsidRPr="000F7FD5" w:rsidRDefault="00ED6A82" w:rsidP="005247A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encycuron</w:t>
            </w:r>
          </w:p>
          <w:p w14:paraId="1E913A34" w14:textId="77777777" w:rsidR="00ED6A82" w:rsidRPr="000F7FD5" w:rsidRDefault="00ED6A82" w:rsidP="005247A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(group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72ABA4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2F88BE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9DDCE2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2F8751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6717A1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023B54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FD5" w:rsidRPr="000F7FD5" w14:paraId="26E605EE" w14:textId="77777777" w:rsidTr="00B26A3D">
        <w:trPr>
          <w:trHeight w:val="51"/>
        </w:trPr>
        <w:tc>
          <w:tcPr>
            <w:tcW w:w="0" w:type="auto"/>
          </w:tcPr>
          <w:p w14:paraId="37E307C5" w14:textId="77777777" w:rsidR="00ED6A82" w:rsidRPr="000F7FD5" w:rsidRDefault="00ED6A82" w:rsidP="005247A0">
            <w:pPr>
              <w:jc w:val="center"/>
              <w:rPr>
                <w:rFonts w:asciiTheme="majorBidi" w:eastAsia="Calibri" w:hAnsiTheme="majorBidi" w:cstheme="majorBidi"/>
                <w:bCs/>
                <w:sz w:val="20"/>
                <w:szCs w:val="20"/>
                <w:highlight w:val="yellow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HT emission</w:t>
            </w:r>
          </w:p>
        </w:tc>
        <w:tc>
          <w:tcPr>
            <w:tcW w:w="0" w:type="auto"/>
          </w:tcPr>
          <w:p w14:paraId="1BADCFE2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22</w:t>
            </w:r>
          </w:p>
        </w:tc>
        <w:tc>
          <w:tcPr>
            <w:tcW w:w="0" w:type="auto"/>
            <w:vAlign w:val="center"/>
          </w:tcPr>
          <w:p w14:paraId="760CD73B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515</w:t>
            </w:r>
          </w:p>
        </w:tc>
        <w:tc>
          <w:tcPr>
            <w:tcW w:w="0" w:type="auto"/>
          </w:tcPr>
          <w:p w14:paraId="65A9F33C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06</w:t>
            </w:r>
          </w:p>
        </w:tc>
        <w:tc>
          <w:tcPr>
            <w:tcW w:w="0" w:type="auto"/>
            <w:vAlign w:val="center"/>
          </w:tcPr>
          <w:p w14:paraId="43E527ED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14</w:t>
            </w:r>
          </w:p>
        </w:tc>
        <w:tc>
          <w:tcPr>
            <w:tcW w:w="0" w:type="auto"/>
            <w:vAlign w:val="center"/>
          </w:tcPr>
          <w:p w14:paraId="493994DA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92</w:t>
            </w:r>
          </w:p>
        </w:tc>
        <w:tc>
          <w:tcPr>
            <w:tcW w:w="0" w:type="auto"/>
            <w:vAlign w:val="center"/>
          </w:tcPr>
          <w:p w14:paraId="41103C4C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39</w:t>
            </w:r>
          </w:p>
        </w:tc>
      </w:tr>
      <w:tr w:rsidR="000F7FD5" w:rsidRPr="000F7FD5" w14:paraId="399C8D40" w14:textId="77777777" w:rsidTr="00B26A3D">
        <w:trPr>
          <w:trHeight w:val="51"/>
        </w:trPr>
        <w:tc>
          <w:tcPr>
            <w:tcW w:w="0" w:type="auto"/>
          </w:tcPr>
          <w:p w14:paraId="617E3887" w14:textId="77777777" w:rsidR="00ED6A82" w:rsidRPr="000F7FD5" w:rsidRDefault="00ED6A82" w:rsidP="005247A0">
            <w:pPr>
              <w:jc w:val="center"/>
              <w:rPr>
                <w:rFonts w:asciiTheme="majorBidi" w:eastAsia="Calibri" w:hAnsiTheme="majorBidi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24B6E4E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2D38950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847C03D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3A6DFDE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3E71D37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458B174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FD5" w:rsidRPr="000F7FD5" w14:paraId="2E02DCC2" w14:textId="77777777" w:rsidTr="00B26A3D">
        <w:trPr>
          <w:trHeight w:val="51"/>
        </w:trPr>
        <w:tc>
          <w:tcPr>
            <w:tcW w:w="0" w:type="auto"/>
          </w:tcPr>
          <w:p w14:paraId="45E3AF7C" w14:textId="77777777" w:rsidR="00ED6A82" w:rsidRPr="000F7FD5" w:rsidRDefault="00ED6A82" w:rsidP="005247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HT contact</w:t>
            </w:r>
          </w:p>
        </w:tc>
        <w:tc>
          <w:tcPr>
            <w:tcW w:w="0" w:type="auto"/>
          </w:tcPr>
          <w:p w14:paraId="4ACFFCB7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05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81EDC10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56</w:t>
            </w:r>
          </w:p>
        </w:tc>
        <w:tc>
          <w:tcPr>
            <w:tcW w:w="0" w:type="auto"/>
          </w:tcPr>
          <w:p w14:paraId="42ED14A6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44</w:t>
            </w:r>
          </w:p>
        </w:tc>
        <w:tc>
          <w:tcPr>
            <w:tcW w:w="0" w:type="auto"/>
            <w:vAlign w:val="center"/>
          </w:tcPr>
          <w:p w14:paraId="1C3DFF0C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99</w:t>
            </w:r>
          </w:p>
        </w:tc>
        <w:tc>
          <w:tcPr>
            <w:tcW w:w="0" w:type="auto"/>
            <w:vAlign w:val="center"/>
          </w:tcPr>
          <w:p w14:paraId="116E2191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06</w:t>
            </w:r>
          </w:p>
        </w:tc>
        <w:tc>
          <w:tcPr>
            <w:tcW w:w="0" w:type="auto"/>
            <w:vAlign w:val="center"/>
          </w:tcPr>
          <w:p w14:paraId="490A5F9D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81</w:t>
            </w:r>
          </w:p>
        </w:tc>
      </w:tr>
      <w:tr w:rsidR="000F7FD5" w:rsidRPr="000F7FD5" w14:paraId="1C8D8D40" w14:textId="77777777" w:rsidTr="00B26A3D">
        <w:trPr>
          <w:trHeight w:val="51"/>
        </w:trPr>
        <w:tc>
          <w:tcPr>
            <w:tcW w:w="0" w:type="auto"/>
          </w:tcPr>
          <w:p w14:paraId="3EDBC655" w14:textId="77777777" w:rsidR="00ED6A82" w:rsidRPr="000F7FD5" w:rsidRDefault="00ED6A82" w:rsidP="005247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0548C24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690EBB7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0AF8C84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9AE9744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9EDFA73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9ADD33C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FD5" w:rsidRPr="000F7FD5" w14:paraId="3F3ADB3F" w14:textId="77777777" w:rsidTr="00B26A3D">
        <w:trPr>
          <w:trHeight w:val="51"/>
        </w:trPr>
        <w:tc>
          <w:tcPr>
            <w:tcW w:w="0" w:type="auto"/>
          </w:tcPr>
          <w:p w14:paraId="7D708BD1" w14:textId="0ACFEAC7" w:rsidR="00ED6A82" w:rsidRPr="000F7FD5" w:rsidRDefault="00ED6A82" w:rsidP="005247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GHT </w:t>
            </w:r>
            <w:r w:rsidR="00FC3AAE"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usion</w:t>
            </w:r>
          </w:p>
        </w:tc>
        <w:tc>
          <w:tcPr>
            <w:tcW w:w="0" w:type="auto"/>
          </w:tcPr>
          <w:p w14:paraId="61B0BA46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0" w:type="auto"/>
            <w:vAlign w:val="center"/>
          </w:tcPr>
          <w:p w14:paraId="53E6F841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70</w:t>
            </w:r>
          </w:p>
        </w:tc>
        <w:tc>
          <w:tcPr>
            <w:tcW w:w="0" w:type="auto"/>
          </w:tcPr>
          <w:p w14:paraId="5ECEB3DF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64</w:t>
            </w:r>
          </w:p>
        </w:tc>
        <w:tc>
          <w:tcPr>
            <w:tcW w:w="0" w:type="auto"/>
            <w:vAlign w:val="center"/>
          </w:tcPr>
          <w:p w14:paraId="3AD75F2F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98</w:t>
            </w:r>
          </w:p>
        </w:tc>
        <w:tc>
          <w:tcPr>
            <w:tcW w:w="0" w:type="auto"/>
            <w:vAlign w:val="center"/>
          </w:tcPr>
          <w:p w14:paraId="736B5A80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19</w:t>
            </w:r>
          </w:p>
        </w:tc>
        <w:tc>
          <w:tcPr>
            <w:tcW w:w="0" w:type="auto"/>
            <w:vAlign w:val="center"/>
          </w:tcPr>
          <w:p w14:paraId="787BC4D3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03</w:t>
            </w:r>
          </w:p>
        </w:tc>
      </w:tr>
      <w:tr w:rsidR="000F7FD5" w:rsidRPr="000F7FD5" w14:paraId="3A38ACA8" w14:textId="77777777" w:rsidTr="00B26A3D">
        <w:trPr>
          <w:trHeight w:val="43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F9DED2" w14:textId="77777777" w:rsidR="00ED6A82" w:rsidRPr="000F7FD5" w:rsidRDefault="00ED6A82" w:rsidP="005247A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Flutolanil</w:t>
            </w:r>
          </w:p>
          <w:p w14:paraId="3FE5FD73" w14:textId="77777777" w:rsidR="00ED6A82" w:rsidRPr="000F7FD5" w:rsidRDefault="00ED6A82" w:rsidP="005247A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(group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38F27A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BB1A06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E21AA4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24E3D6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4575EB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C95E70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F7FD5" w:rsidRPr="000F7FD5" w14:paraId="2851134C" w14:textId="77777777" w:rsidTr="00B26A3D">
        <w:trPr>
          <w:trHeight w:val="51"/>
        </w:trPr>
        <w:tc>
          <w:tcPr>
            <w:tcW w:w="0" w:type="auto"/>
          </w:tcPr>
          <w:p w14:paraId="2B447BD4" w14:textId="77777777" w:rsidR="00ED6A82" w:rsidRPr="000F7FD5" w:rsidRDefault="00ED6A82" w:rsidP="005247A0">
            <w:pPr>
              <w:jc w:val="center"/>
              <w:rPr>
                <w:rFonts w:asciiTheme="majorBidi" w:eastAsia="Calibri" w:hAnsiTheme="majorBidi" w:cstheme="majorBidi"/>
                <w:bCs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HT emission</w:t>
            </w:r>
          </w:p>
        </w:tc>
        <w:tc>
          <w:tcPr>
            <w:tcW w:w="0" w:type="auto"/>
          </w:tcPr>
          <w:p w14:paraId="7D4F42D6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28</w:t>
            </w:r>
          </w:p>
        </w:tc>
        <w:tc>
          <w:tcPr>
            <w:tcW w:w="0" w:type="auto"/>
            <w:vAlign w:val="center"/>
          </w:tcPr>
          <w:p w14:paraId="64C40F3D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72</w:t>
            </w:r>
          </w:p>
        </w:tc>
        <w:tc>
          <w:tcPr>
            <w:tcW w:w="0" w:type="auto"/>
          </w:tcPr>
          <w:p w14:paraId="50898EF8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36</w:t>
            </w:r>
          </w:p>
        </w:tc>
        <w:tc>
          <w:tcPr>
            <w:tcW w:w="0" w:type="auto"/>
          </w:tcPr>
          <w:p w14:paraId="483EAAF1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</w:tcPr>
          <w:p w14:paraId="2730BA24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</w:tcPr>
          <w:p w14:paraId="1361C1B6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0F7FD5" w:rsidRPr="000F7FD5" w14:paraId="46FABAEA" w14:textId="77777777" w:rsidTr="00B26A3D">
        <w:trPr>
          <w:trHeight w:val="51"/>
        </w:trPr>
        <w:tc>
          <w:tcPr>
            <w:tcW w:w="0" w:type="auto"/>
          </w:tcPr>
          <w:p w14:paraId="495E1C95" w14:textId="77777777" w:rsidR="00ED6A82" w:rsidRPr="000F7FD5" w:rsidRDefault="00ED6A82" w:rsidP="005247A0">
            <w:pPr>
              <w:jc w:val="center"/>
              <w:rPr>
                <w:rFonts w:asciiTheme="majorBidi" w:eastAsia="Calibri" w:hAnsiTheme="majorBidi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A7B4F07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793A3A6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5F9E48E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EC1FFD7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380B64B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BDE3741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FD5" w:rsidRPr="000F7FD5" w14:paraId="228B2721" w14:textId="77777777" w:rsidTr="00B26A3D">
        <w:trPr>
          <w:trHeight w:val="51"/>
        </w:trPr>
        <w:tc>
          <w:tcPr>
            <w:tcW w:w="0" w:type="auto"/>
          </w:tcPr>
          <w:p w14:paraId="1BE1780E" w14:textId="77777777" w:rsidR="00ED6A82" w:rsidRPr="000F7FD5" w:rsidRDefault="00ED6A82" w:rsidP="005247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HT contact</w:t>
            </w:r>
          </w:p>
        </w:tc>
        <w:tc>
          <w:tcPr>
            <w:tcW w:w="0" w:type="auto"/>
          </w:tcPr>
          <w:p w14:paraId="33C76AC8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68</w:t>
            </w:r>
          </w:p>
        </w:tc>
        <w:tc>
          <w:tcPr>
            <w:tcW w:w="0" w:type="auto"/>
            <w:vAlign w:val="center"/>
          </w:tcPr>
          <w:p w14:paraId="04584F41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82</w:t>
            </w:r>
          </w:p>
        </w:tc>
        <w:tc>
          <w:tcPr>
            <w:tcW w:w="0" w:type="auto"/>
          </w:tcPr>
          <w:p w14:paraId="4AE526DC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59</w:t>
            </w:r>
          </w:p>
        </w:tc>
        <w:tc>
          <w:tcPr>
            <w:tcW w:w="0" w:type="auto"/>
          </w:tcPr>
          <w:p w14:paraId="5410B33E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269</w:t>
            </w:r>
          </w:p>
        </w:tc>
        <w:tc>
          <w:tcPr>
            <w:tcW w:w="0" w:type="auto"/>
            <w:vAlign w:val="center"/>
          </w:tcPr>
          <w:p w14:paraId="1FB92BE4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64</w:t>
            </w:r>
          </w:p>
        </w:tc>
        <w:tc>
          <w:tcPr>
            <w:tcW w:w="0" w:type="auto"/>
          </w:tcPr>
          <w:p w14:paraId="1DD57F8E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68</w:t>
            </w:r>
          </w:p>
        </w:tc>
      </w:tr>
      <w:tr w:rsidR="000F7FD5" w:rsidRPr="000F7FD5" w14:paraId="705ECA05" w14:textId="77777777" w:rsidTr="00B26A3D">
        <w:trPr>
          <w:trHeight w:val="51"/>
        </w:trPr>
        <w:tc>
          <w:tcPr>
            <w:tcW w:w="0" w:type="auto"/>
          </w:tcPr>
          <w:p w14:paraId="4F68EDD6" w14:textId="77777777" w:rsidR="00ED6A82" w:rsidRPr="000F7FD5" w:rsidRDefault="00ED6A82" w:rsidP="005247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7790436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8A33A72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9061569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970297F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EF4CA80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009506A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FD5" w:rsidRPr="000F7FD5" w14:paraId="38408FBA" w14:textId="77777777" w:rsidTr="00B26A3D">
        <w:trPr>
          <w:trHeight w:val="51"/>
        </w:trPr>
        <w:tc>
          <w:tcPr>
            <w:tcW w:w="0" w:type="auto"/>
          </w:tcPr>
          <w:p w14:paraId="7F792802" w14:textId="5F693F0F" w:rsidR="00ED6A82" w:rsidRPr="000F7FD5" w:rsidRDefault="00ED6A82" w:rsidP="005247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GHT </w:t>
            </w:r>
            <w:r w:rsidR="00FC3AAE"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usion</w:t>
            </w:r>
          </w:p>
        </w:tc>
        <w:tc>
          <w:tcPr>
            <w:tcW w:w="0" w:type="auto"/>
          </w:tcPr>
          <w:p w14:paraId="6600E137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76</w:t>
            </w:r>
          </w:p>
        </w:tc>
        <w:tc>
          <w:tcPr>
            <w:tcW w:w="0" w:type="auto"/>
            <w:vAlign w:val="center"/>
          </w:tcPr>
          <w:p w14:paraId="4ACCEAFF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27</w:t>
            </w:r>
          </w:p>
        </w:tc>
        <w:tc>
          <w:tcPr>
            <w:tcW w:w="0" w:type="auto"/>
          </w:tcPr>
          <w:p w14:paraId="326027AE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42</w:t>
            </w:r>
          </w:p>
        </w:tc>
        <w:tc>
          <w:tcPr>
            <w:tcW w:w="0" w:type="auto"/>
          </w:tcPr>
          <w:p w14:paraId="2DDF1F65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01</w:t>
            </w:r>
          </w:p>
        </w:tc>
        <w:tc>
          <w:tcPr>
            <w:tcW w:w="0" w:type="auto"/>
            <w:vAlign w:val="center"/>
          </w:tcPr>
          <w:p w14:paraId="63C42FB8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51</w:t>
            </w:r>
          </w:p>
        </w:tc>
        <w:tc>
          <w:tcPr>
            <w:tcW w:w="0" w:type="auto"/>
          </w:tcPr>
          <w:p w14:paraId="7867915D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37</w:t>
            </w:r>
          </w:p>
        </w:tc>
      </w:tr>
      <w:tr w:rsidR="000F7FD5" w:rsidRPr="000F7FD5" w14:paraId="3A419FA9" w14:textId="77777777" w:rsidTr="00B26A3D">
        <w:trPr>
          <w:trHeight w:val="51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D69EA0" w14:textId="77777777" w:rsidR="00ED6A82" w:rsidRPr="000F7FD5" w:rsidRDefault="00ED6A82" w:rsidP="005247A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Fenpropimorph</w:t>
            </w:r>
          </w:p>
          <w:p w14:paraId="0790219E" w14:textId="77777777" w:rsidR="00ED6A82" w:rsidRPr="000F7FD5" w:rsidRDefault="00ED6A82" w:rsidP="005247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(group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66546F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C1FC57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FA8386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94976D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821213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FC6F2B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FD5" w:rsidRPr="000F7FD5" w14:paraId="4F5A770D" w14:textId="77777777" w:rsidTr="00B26A3D">
        <w:trPr>
          <w:trHeight w:val="51"/>
        </w:trPr>
        <w:tc>
          <w:tcPr>
            <w:tcW w:w="0" w:type="auto"/>
            <w:vAlign w:val="center"/>
          </w:tcPr>
          <w:p w14:paraId="0296E479" w14:textId="2ACC57C9" w:rsidR="00ED6A82" w:rsidRPr="000F7FD5" w:rsidRDefault="00ED6A82" w:rsidP="005247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GHT emission </w:t>
            </w:r>
          </w:p>
        </w:tc>
        <w:tc>
          <w:tcPr>
            <w:tcW w:w="0" w:type="auto"/>
            <w:vAlign w:val="center"/>
          </w:tcPr>
          <w:p w14:paraId="71C7B3C5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55</w:t>
            </w:r>
          </w:p>
        </w:tc>
        <w:tc>
          <w:tcPr>
            <w:tcW w:w="0" w:type="auto"/>
            <w:vAlign w:val="center"/>
          </w:tcPr>
          <w:p w14:paraId="15488728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68</w:t>
            </w:r>
          </w:p>
        </w:tc>
        <w:tc>
          <w:tcPr>
            <w:tcW w:w="0" w:type="auto"/>
            <w:vAlign w:val="center"/>
          </w:tcPr>
          <w:p w14:paraId="1A75B405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84</w:t>
            </w:r>
          </w:p>
        </w:tc>
        <w:tc>
          <w:tcPr>
            <w:tcW w:w="0" w:type="auto"/>
            <w:vAlign w:val="center"/>
          </w:tcPr>
          <w:p w14:paraId="3087D6EB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51</w:t>
            </w:r>
          </w:p>
        </w:tc>
        <w:tc>
          <w:tcPr>
            <w:tcW w:w="0" w:type="auto"/>
            <w:vAlign w:val="center"/>
          </w:tcPr>
          <w:p w14:paraId="664CCA90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917</w:t>
            </w:r>
          </w:p>
        </w:tc>
        <w:tc>
          <w:tcPr>
            <w:tcW w:w="0" w:type="auto"/>
            <w:vAlign w:val="center"/>
          </w:tcPr>
          <w:p w14:paraId="2B03E44F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070</w:t>
            </w:r>
          </w:p>
        </w:tc>
      </w:tr>
      <w:tr w:rsidR="000F7FD5" w:rsidRPr="000F7FD5" w14:paraId="413F93BF" w14:textId="77777777" w:rsidTr="00B26A3D">
        <w:trPr>
          <w:trHeight w:val="51"/>
        </w:trPr>
        <w:tc>
          <w:tcPr>
            <w:tcW w:w="0" w:type="auto"/>
          </w:tcPr>
          <w:p w14:paraId="5C960B15" w14:textId="77777777" w:rsidR="00ED6A82" w:rsidRPr="000F7FD5" w:rsidRDefault="00ED6A82" w:rsidP="005247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3340AE9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E933DCB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1B69AF1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5630C9C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3E7764B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1B1E8E0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FD5" w:rsidRPr="000F7FD5" w14:paraId="3506DEED" w14:textId="77777777" w:rsidTr="00B26A3D">
        <w:trPr>
          <w:trHeight w:val="51"/>
        </w:trPr>
        <w:tc>
          <w:tcPr>
            <w:tcW w:w="0" w:type="auto"/>
          </w:tcPr>
          <w:p w14:paraId="3F13CCF8" w14:textId="77777777" w:rsidR="00ED6A82" w:rsidRPr="000F7FD5" w:rsidRDefault="00ED6A82" w:rsidP="005247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HT contact</w:t>
            </w:r>
          </w:p>
        </w:tc>
        <w:tc>
          <w:tcPr>
            <w:tcW w:w="0" w:type="auto"/>
            <w:vAlign w:val="center"/>
          </w:tcPr>
          <w:p w14:paraId="75AB23FA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0" w:type="auto"/>
            <w:vAlign w:val="center"/>
          </w:tcPr>
          <w:p w14:paraId="41901E83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0" w:type="auto"/>
            <w:vAlign w:val="center"/>
          </w:tcPr>
          <w:p w14:paraId="50EF689F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89</w:t>
            </w:r>
          </w:p>
        </w:tc>
        <w:tc>
          <w:tcPr>
            <w:tcW w:w="0" w:type="auto"/>
            <w:vAlign w:val="center"/>
          </w:tcPr>
          <w:p w14:paraId="0B8D7E39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0" w:type="auto"/>
            <w:vAlign w:val="center"/>
          </w:tcPr>
          <w:p w14:paraId="4E2FF7BE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77</w:t>
            </w:r>
          </w:p>
        </w:tc>
        <w:tc>
          <w:tcPr>
            <w:tcW w:w="0" w:type="auto"/>
            <w:vAlign w:val="center"/>
          </w:tcPr>
          <w:p w14:paraId="21402637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843</w:t>
            </w:r>
          </w:p>
        </w:tc>
      </w:tr>
      <w:tr w:rsidR="000F7FD5" w:rsidRPr="000F7FD5" w14:paraId="25260F07" w14:textId="77777777" w:rsidTr="00B26A3D">
        <w:trPr>
          <w:trHeight w:val="51"/>
        </w:trPr>
        <w:tc>
          <w:tcPr>
            <w:tcW w:w="0" w:type="auto"/>
          </w:tcPr>
          <w:p w14:paraId="63A306DB" w14:textId="77777777" w:rsidR="00ED6A82" w:rsidRPr="000F7FD5" w:rsidRDefault="00ED6A82" w:rsidP="005247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04AFAD2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784F60C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2E00733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780F36B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906F2B6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A9A1BB8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FD5" w:rsidRPr="000F7FD5" w14:paraId="4601F5FA" w14:textId="77777777" w:rsidTr="00B26A3D">
        <w:trPr>
          <w:trHeight w:val="51"/>
        </w:trPr>
        <w:tc>
          <w:tcPr>
            <w:tcW w:w="0" w:type="auto"/>
            <w:tcBorders>
              <w:bottom w:val="single" w:sz="4" w:space="0" w:color="auto"/>
            </w:tcBorders>
          </w:tcPr>
          <w:p w14:paraId="401B4753" w14:textId="4FDC019A" w:rsidR="00ED6A82" w:rsidRPr="000F7FD5" w:rsidRDefault="00ED6A82" w:rsidP="005247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GHT </w:t>
            </w:r>
            <w:r w:rsidR="00FC3AAE"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u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8C1570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1F652C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6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7909A6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73F5C7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A8B047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7F7D97" w14:textId="77777777" w:rsidR="00ED6A82" w:rsidRPr="000F7FD5" w:rsidRDefault="00ED6A82" w:rsidP="00B26A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7FD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67</w:t>
            </w:r>
          </w:p>
        </w:tc>
      </w:tr>
    </w:tbl>
    <w:p w14:paraId="544655C8" w14:textId="77777777" w:rsidR="00ED6A82" w:rsidRPr="000F7FD5" w:rsidRDefault="00ED6A82" w:rsidP="00ED6A8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F7FD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Values were considered significant at P &lt; 0.05 compared to the acetone control treatment. </w:t>
      </w:r>
    </w:p>
    <w:p w14:paraId="2955AAF5" w14:textId="77777777" w:rsidR="00ED6A82" w:rsidRPr="000F7FD5" w:rsidRDefault="00ED6A82" w:rsidP="00ED6A8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F7FD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β = </w:t>
      </w:r>
      <w:r w:rsidRPr="000F7FD5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Regression coefficient.</w:t>
      </w:r>
    </w:p>
    <w:p w14:paraId="568C2F8D" w14:textId="0010FA40" w:rsidR="00ED6A82" w:rsidRPr="000F7FD5" w:rsidRDefault="00ED6A82" w:rsidP="00ED6A8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F7FD5">
        <w:rPr>
          <w:rFonts w:ascii="Times New Roman" w:eastAsia="Calibri" w:hAnsi="Times New Roman" w:cs="Times New Roman"/>
          <w:sz w:val="24"/>
          <w:szCs w:val="24"/>
          <w:lang w:val="en-US"/>
        </w:rPr>
        <w:t>Hazard ratio = Exp (</w:t>
      </w:r>
      <w:r w:rsidR="00F93CB9" w:rsidRPr="000F7FD5">
        <w:rPr>
          <w:rFonts w:ascii="Times New Roman" w:eastAsia="Calibri" w:hAnsi="Times New Roman" w:cs="Times New Roman"/>
          <w:sz w:val="24"/>
          <w:szCs w:val="24"/>
          <w:lang w:val="en-US"/>
        </w:rPr>
        <w:t>β</w:t>
      </w:r>
      <w:r w:rsidRPr="000F7FD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. </w:t>
      </w:r>
    </w:p>
    <w:p w14:paraId="5B09170D" w14:textId="77777777" w:rsidR="00ED6A82" w:rsidRPr="000F7FD5" w:rsidRDefault="00ED6A82" w:rsidP="00ED6A8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F7FD5">
        <w:rPr>
          <w:rFonts w:ascii="Times New Roman" w:eastAsia="Calibri" w:hAnsi="Times New Roman" w:cs="Times New Roman"/>
          <w:sz w:val="24"/>
          <w:szCs w:val="24"/>
          <w:lang w:val="en-US"/>
        </w:rPr>
        <w:t>NA = Not applicable.</w:t>
      </w:r>
    </w:p>
    <w:p w14:paraId="06C63DF8" w14:textId="77777777" w:rsidR="00ED6A82" w:rsidRPr="000F7FD5" w:rsidRDefault="00ED6A82" w:rsidP="00ED6A8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bookmarkEnd w:id="1"/>
    <w:p w14:paraId="023FC99F" w14:textId="2EC35305" w:rsidR="00ED6A82" w:rsidRPr="000F7FD5" w:rsidRDefault="00ED6A82" w:rsidP="001A5548">
      <w:pPr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</w:p>
    <w:sectPr w:rsidR="00ED6A82" w:rsidRPr="000F7FD5" w:rsidSect="00ED6A8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18854B" w14:textId="77777777" w:rsidR="006654D5" w:rsidRDefault="006654D5" w:rsidP="00536AA9">
      <w:pPr>
        <w:spacing w:after="0" w:line="240" w:lineRule="auto"/>
      </w:pPr>
      <w:r>
        <w:separator/>
      </w:r>
    </w:p>
  </w:endnote>
  <w:endnote w:type="continuationSeparator" w:id="0">
    <w:p w14:paraId="6A5ECBAF" w14:textId="77777777" w:rsidR="006654D5" w:rsidRDefault="006654D5" w:rsidP="00536A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E5564F" w14:textId="77777777" w:rsidR="006654D5" w:rsidRDefault="006654D5" w:rsidP="00536AA9">
      <w:pPr>
        <w:spacing w:after="0" w:line="240" w:lineRule="auto"/>
      </w:pPr>
      <w:r>
        <w:separator/>
      </w:r>
    </w:p>
  </w:footnote>
  <w:footnote w:type="continuationSeparator" w:id="0">
    <w:p w14:paraId="1BF33F61" w14:textId="77777777" w:rsidR="006654D5" w:rsidRDefault="006654D5" w:rsidP="00536A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9F81C1" w14:textId="528C6834" w:rsidR="007D63E4" w:rsidRDefault="007D63E4">
    <w:pPr>
      <w:pStyle w:val="Header"/>
    </w:pPr>
    <w:r w:rsidRPr="005A1D84">
      <w:rPr>
        <w:b/>
        <w:noProof/>
        <w:color w:val="A6A6A6" w:themeColor="background1" w:themeShade="A6"/>
        <w:lang w:eastAsia="fr-BE"/>
      </w:rPr>
      <w:drawing>
        <wp:inline distT="0" distB="0" distL="0" distR="0" wp14:anchorId="6F8662B0" wp14:editId="1184E4F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6AA9"/>
    <w:rsid w:val="0001132D"/>
    <w:rsid w:val="000172C8"/>
    <w:rsid w:val="000468AA"/>
    <w:rsid w:val="0008158E"/>
    <w:rsid w:val="000A71A6"/>
    <w:rsid w:val="000B49F0"/>
    <w:rsid w:val="000C6335"/>
    <w:rsid w:val="000F7FD5"/>
    <w:rsid w:val="001260E8"/>
    <w:rsid w:val="0019766E"/>
    <w:rsid w:val="001A2800"/>
    <w:rsid w:val="001A5548"/>
    <w:rsid w:val="001C3172"/>
    <w:rsid w:val="001D4AE5"/>
    <w:rsid w:val="002201F8"/>
    <w:rsid w:val="00256ED0"/>
    <w:rsid w:val="002D1DC3"/>
    <w:rsid w:val="002E7BB2"/>
    <w:rsid w:val="002F0CBA"/>
    <w:rsid w:val="00302724"/>
    <w:rsid w:val="0032171C"/>
    <w:rsid w:val="0033520A"/>
    <w:rsid w:val="00356FEB"/>
    <w:rsid w:val="00376C93"/>
    <w:rsid w:val="003C68DB"/>
    <w:rsid w:val="003D5C74"/>
    <w:rsid w:val="003D7AF7"/>
    <w:rsid w:val="003D7E5F"/>
    <w:rsid w:val="00413BB5"/>
    <w:rsid w:val="00444D32"/>
    <w:rsid w:val="00453632"/>
    <w:rsid w:val="004B448A"/>
    <w:rsid w:val="0051462A"/>
    <w:rsid w:val="005247A0"/>
    <w:rsid w:val="00536AA9"/>
    <w:rsid w:val="00571AF1"/>
    <w:rsid w:val="00660861"/>
    <w:rsid w:val="006643F1"/>
    <w:rsid w:val="00664D07"/>
    <w:rsid w:val="006654D5"/>
    <w:rsid w:val="006842A0"/>
    <w:rsid w:val="00691C52"/>
    <w:rsid w:val="006C2695"/>
    <w:rsid w:val="006D7E5C"/>
    <w:rsid w:val="007074DB"/>
    <w:rsid w:val="00712ABA"/>
    <w:rsid w:val="007150B9"/>
    <w:rsid w:val="00736446"/>
    <w:rsid w:val="007579A3"/>
    <w:rsid w:val="00763B0B"/>
    <w:rsid w:val="007A08C6"/>
    <w:rsid w:val="007A4FA8"/>
    <w:rsid w:val="007C3B1C"/>
    <w:rsid w:val="007C654C"/>
    <w:rsid w:val="007D63E4"/>
    <w:rsid w:val="007F3D10"/>
    <w:rsid w:val="007F6815"/>
    <w:rsid w:val="00810960"/>
    <w:rsid w:val="00823427"/>
    <w:rsid w:val="00825A93"/>
    <w:rsid w:val="008370B4"/>
    <w:rsid w:val="00841071"/>
    <w:rsid w:val="00843ADC"/>
    <w:rsid w:val="00847E5B"/>
    <w:rsid w:val="008E72A4"/>
    <w:rsid w:val="009202D4"/>
    <w:rsid w:val="00926F6B"/>
    <w:rsid w:val="00957BE8"/>
    <w:rsid w:val="009E4235"/>
    <w:rsid w:val="009E42D4"/>
    <w:rsid w:val="009F7038"/>
    <w:rsid w:val="00A03A39"/>
    <w:rsid w:val="00A271EF"/>
    <w:rsid w:val="00A61080"/>
    <w:rsid w:val="00A62EF2"/>
    <w:rsid w:val="00A84CE0"/>
    <w:rsid w:val="00A919D4"/>
    <w:rsid w:val="00AB434C"/>
    <w:rsid w:val="00AC5A8E"/>
    <w:rsid w:val="00AD397D"/>
    <w:rsid w:val="00AF1648"/>
    <w:rsid w:val="00B06CA3"/>
    <w:rsid w:val="00B36252"/>
    <w:rsid w:val="00B54066"/>
    <w:rsid w:val="00B8093D"/>
    <w:rsid w:val="00B9315B"/>
    <w:rsid w:val="00C17140"/>
    <w:rsid w:val="00C57554"/>
    <w:rsid w:val="00CC186B"/>
    <w:rsid w:val="00CC6716"/>
    <w:rsid w:val="00CE15FF"/>
    <w:rsid w:val="00CE6B1E"/>
    <w:rsid w:val="00CF44AB"/>
    <w:rsid w:val="00CF7F05"/>
    <w:rsid w:val="00D87329"/>
    <w:rsid w:val="00DB205F"/>
    <w:rsid w:val="00DB5E07"/>
    <w:rsid w:val="00DC17A2"/>
    <w:rsid w:val="00E02CC2"/>
    <w:rsid w:val="00E25AA5"/>
    <w:rsid w:val="00E3666C"/>
    <w:rsid w:val="00E63914"/>
    <w:rsid w:val="00E82762"/>
    <w:rsid w:val="00ED6A82"/>
    <w:rsid w:val="00F16F47"/>
    <w:rsid w:val="00F24046"/>
    <w:rsid w:val="00F3415E"/>
    <w:rsid w:val="00F82E3C"/>
    <w:rsid w:val="00F92407"/>
    <w:rsid w:val="00F93CB9"/>
    <w:rsid w:val="00F94722"/>
    <w:rsid w:val="00FC3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0C554"/>
  <w15:chartTrackingRefBased/>
  <w15:docId w15:val="{5BB7D19D-4F26-4594-BB62-29A8F3C76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A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6A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6A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6AA9"/>
  </w:style>
  <w:style w:type="paragraph" w:styleId="Footer">
    <w:name w:val="footer"/>
    <w:basedOn w:val="Normal"/>
    <w:link w:val="FooterChar"/>
    <w:uiPriority w:val="99"/>
    <w:unhideWhenUsed/>
    <w:rsid w:val="00536A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6AA9"/>
  </w:style>
  <w:style w:type="character" w:styleId="CommentReference">
    <w:name w:val="annotation reference"/>
    <w:basedOn w:val="DefaultParagraphFont"/>
    <w:uiPriority w:val="99"/>
    <w:semiHidden/>
    <w:unhideWhenUsed/>
    <w:rsid w:val="00B06C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6C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6C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6C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6C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6C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CA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362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7BF38A-0529-4AB7-92D6-2C76E1DEAE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9</Words>
  <Characters>3591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Hugo Rodriguez Morelos</dc:creator>
  <cp:keywords/>
  <dc:description/>
  <cp:lastModifiedBy>Lucie Senn</cp:lastModifiedBy>
  <cp:revision>2</cp:revision>
  <dcterms:created xsi:type="dcterms:W3CDTF">2021-02-18T13:13:00Z</dcterms:created>
  <dcterms:modified xsi:type="dcterms:W3CDTF">2021-02-18T13:13:00Z</dcterms:modified>
</cp:coreProperties>
</file>